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1E11132" w14:textId="77777777" w:rsidR="00F11900" w:rsidRPr="00F11900" w:rsidRDefault="00F11900" w:rsidP="00CF2DEC">
      <w:pPr>
        <w:rPr>
          <w:rFonts w:asciiTheme="majorHAnsi" w:hAnsiTheme="majorHAnsi"/>
          <w:highlight w:val="darkGray"/>
          <w:lang w:val="en-US"/>
        </w:rPr>
      </w:pPr>
      <w:r w:rsidRPr="00F11900">
        <w:rPr>
          <w:rFonts w:asciiTheme="majorHAnsi" w:hAnsiTheme="majorHAnsi"/>
          <w:highlight w:val="darkGray"/>
          <w:lang w:val="en-US"/>
        </w:rPr>
        <w:t>Swimming behavior</w:t>
      </w:r>
    </w:p>
    <w:tbl>
      <w:tblPr>
        <w:tblW w:w="3320" w:type="dxa"/>
        <w:tblLook w:val="04A0" w:firstRow="1" w:lastRow="0" w:firstColumn="1" w:lastColumn="0" w:noHBand="0" w:noVBand="1"/>
      </w:tblPr>
      <w:tblGrid>
        <w:gridCol w:w="1760"/>
        <w:gridCol w:w="1217"/>
        <w:gridCol w:w="605"/>
      </w:tblGrid>
      <w:tr w:rsidR="00F11900" w:rsidRPr="00F11900" w14:paraId="757305F2" w14:textId="77777777" w:rsidTr="00F11900">
        <w:trPr>
          <w:trHeight w:val="288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D8873" w14:textId="77777777" w:rsidR="00F11900" w:rsidRPr="00F11900" w:rsidRDefault="00F11900" w:rsidP="00F11900">
            <w:pPr>
              <w:spacing w:after="0" w:line="240" w:lineRule="auto"/>
              <w:rPr>
                <w:rFonts w:asciiTheme="majorHAnsi" w:eastAsia="Times New Roman" w:hAnsiTheme="majorHAnsi" w:cs="Times New Roman"/>
                <w:sz w:val="24"/>
                <w:szCs w:val="24"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88317" w14:textId="77777777" w:rsidR="00F11900" w:rsidRPr="00F11900" w:rsidRDefault="00F11900" w:rsidP="00F11900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F11900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Percentage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9BEA2" w14:textId="77777777" w:rsidR="00F11900" w:rsidRPr="00F11900" w:rsidRDefault="00F11900" w:rsidP="00F11900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F11900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SD</w:t>
            </w:r>
          </w:p>
        </w:tc>
      </w:tr>
      <w:tr w:rsidR="00F11900" w:rsidRPr="00F11900" w14:paraId="3C3EE1D8" w14:textId="77777777" w:rsidTr="00F11900">
        <w:trPr>
          <w:trHeight w:val="288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7FE7D" w14:textId="77777777" w:rsidR="00F11900" w:rsidRPr="00F11900" w:rsidRDefault="00F11900" w:rsidP="00F11900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F11900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Spee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AD8B4" w14:textId="77777777" w:rsidR="00F11900" w:rsidRPr="00F11900" w:rsidRDefault="00F11900" w:rsidP="00F11900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83C52" w14:textId="77777777" w:rsidR="00F11900" w:rsidRPr="00F11900" w:rsidRDefault="00F11900" w:rsidP="00F11900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  <w:lang w:val="en-US"/>
              </w:rPr>
            </w:pPr>
          </w:p>
        </w:tc>
      </w:tr>
      <w:tr w:rsidR="00F11900" w:rsidRPr="00F11900" w14:paraId="3B24EC3F" w14:textId="77777777" w:rsidTr="00F11900">
        <w:trPr>
          <w:trHeight w:val="288"/>
        </w:trPr>
        <w:tc>
          <w:tcPr>
            <w:tcW w:w="1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ADCF5" w14:textId="77777777" w:rsidR="00F11900" w:rsidRPr="00F11900" w:rsidRDefault="00F11900" w:rsidP="00F11900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F11900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immobil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B7367" w14:textId="77777777" w:rsidR="00F11900" w:rsidRPr="00F11900" w:rsidRDefault="00F11900" w:rsidP="00F11900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F11900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0.03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70C6F" w14:textId="77777777" w:rsidR="00F11900" w:rsidRPr="00F11900" w:rsidRDefault="00F11900" w:rsidP="00F11900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F11900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0.16</w:t>
            </w:r>
          </w:p>
        </w:tc>
      </w:tr>
      <w:tr w:rsidR="00F11900" w:rsidRPr="00F11900" w14:paraId="370325E1" w14:textId="77777777" w:rsidTr="00F11900">
        <w:trPr>
          <w:trHeight w:val="288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7F246" w14:textId="77777777" w:rsidR="00F11900" w:rsidRPr="00F11900" w:rsidRDefault="00F11900" w:rsidP="00F11900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F11900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sl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6228D" w14:textId="77777777" w:rsidR="00F11900" w:rsidRPr="00F11900" w:rsidRDefault="00F11900" w:rsidP="00F11900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F11900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0.2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83AC3" w14:textId="77777777" w:rsidR="00F11900" w:rsidRPr="00F11900" w:rsidRDefault="00F11900" w:rsidP="00F11900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F11900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0.35</w:t>
            </w:r>
          </w:p>
        </w:tc>
      </w:tr>
      <w:tr w:rsidR="00F11900" w:rsidRPr="00F11900" w14:paraId="7474B8A8" w14:textId="77777777" w:rsidTr="00F11900">
        <w:trPr>
          <w:trHeight w:val="288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0F6D1" w14:textId="77777777" w:rsidR="00F11900" w:rsidRPr="00F11900" w:rsidRDefault="00F11900" w:rsidP="00F11900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F11900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mediu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96DBF" w14:textId="77777777" w:rsidR="00F11900" w:rsidRPr="00F11900" w:rsidRDefault="00F11900" w:rsidP="00F11900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F11900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0.4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3E63D" w14:textId="77777777" w:rsidR="00F11900" w:rsidRPr="00F11900" w:rsidRDefault="00F11900" w:rsidP="00F11900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F11900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0.35</w:t>
            </w:r>
          </w:p>
        </w:tc>
      </w:tr>
      <w:tr w:rsidR="00F11900" w:rsidRPr="00F11900" w14:paraId="73BEFBF0" w14:textId="77777777" w:rsidTr="00F11900">
        <w:trPr>
          <w:trHeight w:val="288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CEC35" w14:textId="77777777" w:rsidR="00F11900" w:rsidRPr="00F11900" w:rsidRDefault="00F11900" w:rsidP="00F11900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F11900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fas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E8BBE" w14:textId="77777777" w:rsidR="00F11900" w:rsidRPr="00F11900" w:rsidRDefault="00F11900" w:rsidP="00F11900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F11900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0.2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3AD60" w14:textId="77777777" w:rsidR="00F11900" w:rsidRPr="00F11900" w:rsidRDefault="00F11900" w:rsidP="00F11900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F11900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0.30</w:t>
            </w:r>
          </w:p>
        </w:tc>
      </w:tr>
      <w:tr w:rsidR="00F11900" w:rsidRPr="00F11900" w14:paraId="1DDDC65F" w14:textId="77777777" w:rsidTr="00F11900">
        <w:trPr>
          <w:trHeight w:val="288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422A4" w14:textId="77777777" w:rsidR="00F11900" w:rsidRPr="00F11900" w:rsidRDefault="00F11900" w:rsidP="00F11900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F1190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 xml:space="preserve">Body Orientation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1ABFE" w14:textId="77777777" w:rsidR="00F11900" w:rsidRPr="00F11900" w:rsidRDefault="00F11900" w:rsidP="00F11900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014E1" w14:textId="77777777" w:rsidR="00F11900" w:rsidRPr="00F11900" w:rsidRDefault="00F11900" w:rsidP="00F11900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  <w:lang w:val="en-US"/>
              </w:rPr>
            </w:pPr>
          </w:p>
        </w:tc>
      </w:tr>
      <w:tr w:rsidR="00F11900" w:rsidRPr="00F11900" w14:paraId="5E53709E" w14:textId="77777777" w:rsidTr="00F11900">
        <w:trPr>
          <w:trHeight w:val="288"/>
        </w:trPr>
        <w:tc>
          <w:tcPr>
            <w:tcW w:w="1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FDAB0" w14:textId="77777777" w:rsidR="00F11900" w:rsidRPr="00F11900" w:rsidRDefault="00F11900" w:rsidP="00F11900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F11900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aft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58A45" w14:textId="77777777" w:rsidR="00F11900" w:rsidRPr="00F11900" w:rsidRDefault="00F11900" w:rsidP="00F11900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F11900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0.08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66E55" w14:textId="77777777" w:rsidR="00F11900" w:rsidRPr="00F11900" w:rsidRDefault="00F11900" w:rsidP="00F11900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F11900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0.24</w:t>
            </w:r>
          </w:p>
        </w:tc>
      </w:tr>
      <w:tr w:rsidR="00F11900" w:rsidRPr="00F11900" w14:paraId="3D8CBD8B" w14:textId="77777777" w:rsidTr="00F11900">
        <w:trPr>
          <w:trHeight w:val="288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45103" w14:textId="77777777" w:rsidR="00F11900" w:rsidRPr="00F11900" w:rsidRDefault="00F11900" w:rsidP="00F11900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F11900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forwar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4C459" w14:textId="77777777" w:rsidR="00F11900" w:rsidRPr="00F11900" w:rsidRDefault="00F11900" w:rsidP="00F11900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F11900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0.5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D3F28" w14:textId="77777777" w:rsidR="00F11900" w:rsidRPr="00F11900" w:rsidRDefault="00F11900" w:rsidP="00F11900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F11900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0.38</w:t>
            </w:r>
          </w:p>
        </w:tc>
      </w:tr>
      <w:tr w:rsidR="00F11900" w:rsidRPr="00F11900" w14:paraId="4334E5F5" w14:textId="77777777" w:rsidTr="00F11900">
        <w:trPr>
          <w:trHeight w:val="288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0596F" w14:textId="77777777" w:rsidR="00F11900" w:rsidRPr="00F11900" w:rsidRDefault="00F11900" w:rsidP="00F11900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F11900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latera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3CC4B" w14:textId="77777777" w:rsidR="00F11900" w:rsidRPr="00F11900" w:rsidRDefault="00F11900" w:rsidP="00F11900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F11900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0.3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13256" w14:textId="77777777" w:rsidR="00F11900" w:rsidRPr="00F11900" w:rsidRDefault="00F11900" w:rsidP="00F11900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F11900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0.35</w:t>
            </w:r>
          </w:p>
        </w:tc>
      </w:tr>
      <w:tr w:rsidR="00F11900" w:rsidRPr="00F11900" w14:paraId="4931CB4F" w14:textId="77777777" w:rsidTr="00F11900">
        <w:trPr>
          <w:trHeight w:val="288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6C43D" w14:textId="77777777" w:rsidR="00F11900" w:rsidRPr="00F11900" w:rsidRDefault="00F11900" w:rsidP="00F11900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F11900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vertical posi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34902" w14:textId="77777777" w:rsidR="00F11900" w:rsidRPr="00F11900" w:rsidRDefault="00F11900" w:rsidP="00F11900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473F8" w14:textId="77777777" w:rsidR="00F11900" w:rsidRPr="00F11900" w:rsidRDefault="00F11900" w:rsidP="00F11900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  <w:lang w:val="en-US"/>
              </w:rPr>
            </w:pPr>
          </w:p>
        </w:tc>
      </w:tr>
      <w:tr w:rsidR="00F11900" w:rsidRPr="00F11900" w14:paraId="492559AA" w14:textId="77777777" w:rsidTr="00F11900">
        <w:trPr>
          <w:trHeight w:val="288"/>
        </w:trPr>
        <w:tc>
          <w:tcPr>
            <w:tcW w:w="1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163DA" w14:textId="77777777" w:rsidR="00F11900" w:rsidRPr="00F11900" w:rsidRDefault="00F11900" w:rsidP="00F11900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F11900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Bottom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066FB" w14:textId="77777777" w:rsidR="00F11900" w:rsidRPr="00F11900" w:rsidRDefault="00F11900" w:rsidP="00F11900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F11900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0.17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B7B48" w14:textId="77777777" w:rsidR="00F11900" w:rsidRPr="00F11900" w:rsidRDefault="00F11900" w:rsidP="00F11900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F11900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0.27</w:t>
            </w:r>
          </w:p>
        </w:tc>
      </w:tr>
      <w:tr w:rsidR="00F11900" w:rsidRPr="00F11900" w14:paraId="717C89B8" w14:textId="77777777" w:rsidTr="00F11900">
        <w:trPr>
          <w:trHeight w:val="288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DA6CD" w14:textId="77777777" w:rsidR="00F11900" w:rsidRPr="00F11900" w:rsidRDefault="00F11900" w:rsidP="00F11900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F11900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cent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4CA5C" w14:textId="77777777" w:rsidR="00F11900" w:rsidRPr="00F11900" w:rsidRDefault="00F11900" w:rsidP="00F11900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F11900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0.3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3F4A0" w14:textId="77777777" w:rsidR="00F11900" w:rsidRPr="00F11900" w:rsidRDefault="00F11900" w:rsidP="00F11900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F11900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0.30</w:t>
            </w:r>
          </w:p>
        </w:tc>
      </w:tr>
      <w:tr w:rsidR="00F11900" w:rsidRPr="00F11900" w14:paraId="0EC46CB2" w14:textId="77777777" w:rsidTr="00F11900">
        <w:trPr>
          <w:trHeight w:val="288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C51C0" w14:textId="77777777" w:rsidR="00F11900" w:rsidRPr="00F11900" w:rsidRDefault="00F11900" w:rsidP="00F11900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F11900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to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920F8" w14:textId="77777777" w:rsidR="00F11900" w:rsidRPr="00F11900" w:rsidRDefault="00F11900" w:rsidP="00F11900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F11900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0.4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2AB5A" w14:textId="77777777" w:rsidR="00F11900" w:rsidRPr="00F11900" w:rsidRDefault="00F11900" w:rsidP="00F11900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F11900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0.35</w:t>
            </w:r>
          </w:p>
        </w:tc>
      </w:tr>
      <w:tr w:rsidR="00F11900" w:rsidRPr="00F11900" w14:paraId="797F1D01" w14:textId="77777777" w:rsidTr="00F11900">
        <w:trPr>
          <w:trHeight w:val="288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AA9B4" w14:textId="77777777" w:rsidR="00F11900" w:rsidRPr="00F11900" w:rsidRDefault="00F11900" w:rsidP="00F11900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F1190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 xml:space="preserve">horizontal position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D2B59" w14:textId="77777777" w:rsidR="00F11900" w:rsidRPr="00F11900" w:rsidRDefault="00F11900" w:rsidP="00F11900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49759" w14:textId="77777777" w:rsidR="00F11900" w:rsidRPr="00F11900" w:rsidRDefault="00F11900" w:rsidP="00F11900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  <w:lang w:val="en-US"/>
              </w:rPr>
            </w:pPr>
          </w:p>
        </w:tc>
      </w:tr>
      <w:tr w:rsidR="00F11900" w:rsidRPr="00F11900" w14:paraId="165DF395" w14:textId="77777777" w:rsidTr="00F11900">
        <w:trPr>
          <w:trHeight w:val="288"/>
        </w:trPr>
        <w:tc>
          <w:tcPr>
            <w:tcW w:w="1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8A0E2" w14:textId="77777777" w:rsidR="00F11900" w:rsidRPr="00F11900" w:rsidRDefault="00F11900" w:rsidP="00F11900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F11900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center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0B8C5" w14:textId="77777777" w:rsidR="00F11900" w:rsidRPr="00F11900" w:rsidRDefault="00F11900" w:rsidP="00F11900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F11900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0.34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D4007" w14:textId="77777777" w:rsidR="00F11900" w:rsidRPr="00F11900" w:rsidRDefault="00F11900" w:rsidP="00F11900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F11900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0.29</w:t>
            </w:r>
          </w:p>
        </w:tc>
      </w:tr>
      <w:tr w:rsidR="00F11900" w:rsidRPr="00F11900" w14:paraId="63E8AE86" w14:textId="77777777" w:rsidTr="00F11900">
        <w:trPr>
          <w:trHeight w:val="288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666F5" w14:textId="77777777" w:rsidR="00F11900" w:rsidRPr="00F11900" w:rsidRDefault="00F11900" w:rsidP="00F11900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F11900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righ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897F3" w14:textId="77777777" w:rsidR="00F11900" w:rsidRPr="00F11900" w:rsidRDefault="00F11900" w:rsidP="00F11900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F11900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0.2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A220A" w14:textId="77777777" w:rsidR="00F11900" w:rsidRPr="00F11900" w:rsidRDefault="00F11900" w:rsidP="00F11900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F11900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0.29</w:t>
            </w:r>
          </w:p>
        </w:tc>
      </w:tr>
      <w:tr w:rsidR="00F11900" w:rsidRPr="00F11900" w14:paraId="1FAFDD01" w14:textId="77777777" w:rsidTr="00F11900">
        <w:trPr>
          <w:trHeight w:val="288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C4329" w14:textId="77777777" w:rsidR="00F11900" w:rsidRPr="00F11900" w:rsidRDefault="00F11900" w:rsidP="00F11900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F11900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lef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97F17" w14:textId="77777777" w:rsidR="00F11900" w:rsidRPr="00F11900" w:rsidRDefault="00F11900" w:rsidP="00F11900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F11900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0.3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D97A8" w14:textId="77777777" w:rsidR="00F11900" w:rsidRPr="00F11900" w:rsidRDefault="00F11900" w:rsidP="00F11900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F11900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0.30</w:t>
            </w:r>
          </w:p>
        </w:tc>
      </w:tr>
    </w:tbl>
    <w:p w14:paraId="38BE2217" w14:textId="77777777" w:rsidR="00F11900" w:rsidRPr="00F11900" w:rsidRDefault="00F11900" w:rsidP="00CF2DEC">
      <w:pPr>
        <w:rPr>
          <w:rFonts w:asciiTheme="majorHAnsi" w:hAnsiTheme="majorHAnsi"/>
          <w:lang w:val="en-US"/>
        </w:rPr>
      </w:pPr>
    </w:p>
    <w:p w14:paraId="712EA511" w14:textId="77777777" w:rsidR="00BF4470" w:rsidRPr="00F11900" w:rsidRDefault="00CF2DEC">
      <w:pPr>
        <w:rPr>
          <w:rFonts w:asciiTheme="majorHAnsi" w:hAnsiTheme="majorHAnsi"/>
          <w:lang w:val="en-US"/>
        </w:rPr>
      </w:pPr>
      <w:r w:rsidRPr="00F11900">
        <w:rPr>
          <w:rFonts w:asciiTheme="majorHAnsi" w:hAnsiTheme="majorHAnsi"/>
          <w:highlight w:val="darkGray"/>
          <w:lang w:val="en-US"/>
        </w:rPr>
        <w:t>Escapement attempts: Weibull model</w:t>
      </w:r>
      <w:r w:rsidRPr="00F11900">
        <w:rPr>
          <w:rFonts w:asciiTheme="majorHAnsi" w:hAnsiTheme="majorHAnsi"/>
          <w:lang w:val="en-US"/>
        </w:rPr>
        <w:t xml:space="preserve"> </w:t>
      </w:r>
    </w:p>
    <w:tbl>
      <w:tblPr>
        <w:tblW w:w="6500" w:type="dxa"/>
        <w:tblLook w:val="04A0" w:firstRow="1" w:lastRow="0" w:firstColumn="1" w:lastColumn="0" w:noHBand="0" w:noVBand="1"/>
      </w:tblPr>
      <w:tblGrid>
        <w:gridCol w:w="2120"/>
        <w:gridCol w:w="1240"/>
        <w:gridCol w:w="1240"/>
        <w:gridCol w:w="1900"/>
      </w:tblGrid>
      <w:tr w:rsidR="00CF2DEC" w:rsidRPr="00CF2DEC" w14:paraId="54E2EDE6" w14:textId="77777777" w:rsidTr="00CF2DEC">
        <w:trPr>
          <w:trHeight w:val="288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F7FC7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Time to escape (in sec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5BFD9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Censured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DB768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Video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1E6DF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Rank of escapement</w:t>
            </w:r>
          </w:p>
        </w:tc>
      </w:tr>
      <w:tr w:rsidR="00CF2DEC" w:rsidRPr="00CF2DEC" w14:paraId="48919A0D" w14:textId="77777777" w:rsidTr="00CF2DEC">
        <w:trPr>
          <w:trHeight w:val="288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D782F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2.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85E92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0C30E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7DCE2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R1</w:t>
            </w:r>
          </w:p>
        </w:tc>
      </w:tr>
      <w:tr w:rsidR="00CF2DEC" w:rsidRPr="00CF2DEC" w14:paraId="4AA93778" w14:textId="77777777" w:rsidTr="00CF2DEC">
        <w:trPr>
          <w:trHeight w:val="288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FB74C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1.3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79886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35C8B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210BF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R1</w:t>
            </w:r>
          </w:p>
        </w:tc>
      </w:tr>
      <w:tr w:rsidR="00CF2DEC" w:rsidRPr="00CF2DEC" w14:paraId="469B66E0" w14:textId="77777777" w:rsidTr="00CF2DEC">
        <w:trPr>
          <w:trHeight w:val="288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1C664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0.9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4D554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8B9AE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80A99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R1</w:t>
            </w:r>
          </w:p>
        </w:tc>
      </w:tr>
      <w:tr w:rsidR="00CF2DEC" w:rsidRPr="00CF2DEC" w14:paraId="527AFB2B" w14:textId="77777777" w:rsidTr="00CF2DEC">
        <w:trPr>
          <w:trHeight w:val="288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66A4D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8FE64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403D1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33952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R1</w:t>
            </w:r>
          </w:p>
        </w:tc>
      </w:tr>
      <w:tr w:rsidR="00CF2DEC" w:rsidRPr="00CF2DEC" w14:paraId="6EC139EC" w14:textId="77777777" w:rsidTr="00CF2DEC">
        <w:trPr>
          <w:trHeight w:val="288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28E8A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0.5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32FE2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0AC38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BC63F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R1</w:t>
            </w:r>
          </w:p>
        </w:tc>
      </w:tr>
      <w:tr w:rsidR="00CF2DEC" w:rsidRPr="00CF2DEC" w14:paraId="214EE01C" w14:textId="77777777" w:rsidTr="00CF2DEC">
        <w:trPr>
          <w:trHeight w:val="288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8072D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1.2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80750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D6A38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0BE3B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R1</w:t>
            </w:r>
          </w:p>
        </w:tc>
      </w:tr>
      <w:tr w:rsidR="00CF2DEC" w:rsidRPr="00CF2DEC" w14:paraId="7B1E58B0" w14:textId="77777777" w:rsidTr="00CF2DEC">
        <w:trPr>
          <w:trHeight w:val="288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8639E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0.9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28F3E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E3E79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F9906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R1</w:t>
            </w:r>
          </w:p>
        </w:tc>
      </w:tr>
      <w:tr w:rsidR="00CF2DEC" w:rsidRPr="00CF2DEC" w14:paraId="0C257541" w14:textId="77777777" w:rsidTr="00CF2DEC">
        <w:trPr>
          <w:trHeight w:val="288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D4C26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0.5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F4385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E0681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C5DC1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R1</w:t>
            </w:r>
          </w:p>
        </w:tc>
      </w:tr>
      <w:tr w:rsidR="00CF2DEC" w:rsidRPr="00CF2DEC" w14:paraId="4DF0D7FC" w14:textId="77777777" w:rsidTr="00CF2DEC">
        <w:trPr>
          <w:trHeight w:val="288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004AD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2.3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00DF4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430D1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1A055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R1</w:t>
            </w:r>
          </w:p>
        </w:tc>
      </w:tr>
      <w:tr w:rsidR="00CF2DEC" w:rsidRPr="00CF2DEC" w14:paraId="4C73FF0C" w14:textId="77777777" w:rsidTr="00CF2DEC">
        <w:trPr>
          <w:trHeight w:val="288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AC92C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2.0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462AA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A111D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F5B08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R1</w:t>
            </w:r>
          </w:p>
        </w:tc>
      </w:tr>
      <w:tr w:rsidR="00CF2DEC" w:rsidRPr="00CF2DEC" w14:paraId="730DCFA9" w14:textId="77777777" w:rsidTr="00CF2DEC">
        <w:trPr>
          <w:trHeight w:val="288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C5198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5.6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2ECB8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000AB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6984F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R1</w:t>
            </w:r>
          </w:p>
        </w:tc>
      </w:tr>
      <w:tr w:rsidR="00CF2DEC" w:rsidRPr="00CF2DEC" w14:paraId="400DDA1F" w14:textId="77777777" w:rsidTr="00CF2DEC">
        <w:trPr>
          <w:trHeight w:val="288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472BD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1.9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2AFAD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A52CB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71282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R1</w:t>
            </w:r>
          </w:p>
        </w:tc>
      </w:tr>
      <w:tr w:rsidR="00CF2DEC" w:rsidRPr="00CF2DEC" w14:paraId="0C7B1DD0" w14:textId="77777777" w:rsidTr="00CF2DEC">
        <w:trPr>
          <w:trHeight w:val="288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5A961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3.5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FF170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E31A0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29C18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R1</w:t>
            </w:r>
          </w:p>
        </w:tc>
      </w:tr>
      <w:tr w:rsidR="00CF2DEC" w:rsidRPr="00CF2DEC" w14:paraId="15FBA654" w14:textId="77777777" w:rsidTr="00CF2DEC">
        <w:trPr>
          <w:trHeight w:val="288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366E9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0.8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FFB3E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66A5F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B60C2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R1</w:t>
            </w:r>
          </w:p>
        </w:tc>
      </w:tr>
      <w:tr w:rsidR="00CF2DEC" w:rsidRPr="00CF2DEC" w14:paraId="0B97EA36" w14:textId="77777777" w:rsidTr="00CF2DEC">
        <w:trPr>
          <w:trHeight w:val="288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8B2AA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1.5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B0EE8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7AA88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5EB7E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R1</w:t>
            </w:r>
          </w:p>
        </w:tc>
      </w:tr>
      <w:tr w:rsidR="00CF2DEC" w:rsidRPr="00CF2DEC" w14:paraId="0E610ECC" w14:textId="77777777" w:rsidTr="00CF2DEC">
        <w:trPr>
          <w:trHeight w:val="288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0DE40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0.5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B25C6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505AE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7BB80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R1</w:t>
            </w:r>
          </w:p>
        </w:tc>
      </w:tr>
      <w:tr w:rsidR="00CF2DEC" w:rsidRPr="00CF2DEC" w14:paraId="1BEEA244" w14:textId="77777777" w:rsidTr="00CF2DEC">
        <w:trPr>
          <w:trHeight w:val="288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14DCD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272F6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117C4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99039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R1</w:t>
            </w:r>
          </w:p>
        </w:tc>
      </w:tr>
      <w:tr w:rsidR="00CF2DEC" w:rsidRPr="00CF2DEC" w14:paraId="47A02571" w14:textId="77777777" w:rsidTr="00CF2DEC">
        <w:trPr>
          <w:trHeight w:val="288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3D017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2.3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2BD79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BB0DD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CC2F6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R1</w:t>
            </w:r>
          </w:p>
        </w:tc>
      </w:tr>
      <w:tr w:rsidR="00CF2DEC" w:rsidRPr="00CF2DEC" w14:paraId="511E46A1" w14:textId="77777777" w:rsidTr="00CF2DEC">
        <w:trPr>
          <w:trHeight w:val="288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9443A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B5FA6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169CD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4B91C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R1</w:t>
            </w:r>
          </w:p>
        </w:tc>
      </w:tr>
      <w:tr w:rsidR="00CF2DEC" w:rsidRPr="00CF2DEC" w14:paraId="571BF2C4" w14:textId="77777777" w:rsidTr="00CF2DEC">
        <w:trPr>
          <w:trHeight w:val="288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87811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3.6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2D508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357DE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EAFD2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R1</w:t>
            </w:r>
          </w:p>
        </w:tc>
      </w:tr>
      <w:tr w:rsidR="00CF2DEC" w:rsidRPr="00CF2DEC" w14:paraId="1494E188" w14:textId="77777777" w:rsidTr="00CF2DEC">
        <w:trPr>
          <w:trHeight w:val="288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D1D1F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1.6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318E2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E8227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3C2CB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R1</w:t>
            </w:r>
          </w:p>
        </w:tc>
      </w:tr>
      <w:tr w:rsidR="00CF2DEC" w:rsidRPr="00CF2DEC" w14:paraId="12ABDF7E" w14:textId="77777777" w:rsidTr="00CF2DEC">
        <w:trPr>
          <w:trHeight w:val="288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CD495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4181E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E1562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72C50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R1</w:t>
            </w:r>
          </w:p>
        </w:tc>
      </w:tr>
      <w:tr w:rsidR="00CF2DEC" w:rsidRPr="00CF2DEC" w14:paraId="586DC124" w14:textId="77777777" w:rsidTr="00CF2DEC">
        <w:trPr>
          <w:trHeight w:val="288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9A3DC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02CE1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6742D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3C447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R1</w:t>
            </w:r>
          </w:p>
        </w:tc>
      </w:tr>
      <w:tr w:rsidR="00CF2DEC" w:rsidRPr="00CF2DEC" w14:paraId="322879C4" w14:textId="77777777" w:rsidTr="00CF2DEC">
        <w:trPr>
          <w:trHeight w:val="288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76AC2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lastRenderedPageBreak/>
              <w:t>1.2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73E70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31DBC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8A757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R1</w:t>
            </w:r>
          </w:p>
        </w:tc>
      </w:tr>
      <w:tr w:rsidR="00CF2DEC" w:rsidRPr="00CF2DEC" w14:paraId="4ABF6A5E" w14:textId="77777777" w:rsidTr="00CF2DEC">
        <w:trPr>
          <w:trHeight w:val="288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420C7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0.5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A648F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09BDD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845EC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R1</w:t>
            </w:r>
          </w:p>
        </w:tc>
      </w:tr>
      <w:tr w:rsidR="00CF2DEC" w:rsidRPr="00CF2DEC" w14:paraId="4A11A6A3" w14:textId="77777777" w:rsidTr="00CF2DEC">
        <w:trPr>
          <w:trHeight w:val="288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066E6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0.8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85BBA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39DB4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5BF87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R1</w:t>
            </w:r>
          </w:p>
        </w:tc>
      </w:tr>
      <w:tr w:rsidR="00CF2DEC" w:rsidRPr="00CF2DEC" w14:paraId="2111D639" w14:textId="77777777" w:rsidTr="00CF2DEC">
        <w:trPr>
          <w:trHeight w:val="288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29A27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2.5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082F8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D0B6E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C62A9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R1</w:t>
            </w:r>
          </w:p>
        </w:tc>
      </w:tr>
      <w:tr w:rsidR="00CF2DEC" w:rsidRPr="00CF2DEC" w14:paraId="3FCDBCEA" w14:textId="77777777" w:rsidTr="00CF2DEC">
        <w:trPr>
          <w:trHeight w:val="288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4009B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1.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8011D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FA852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95C7C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R1</w:t>
            </w:r>
          </w:p>
        </w:tc>
      </w:tr>
      <w:tr w:rsidR="00CF2DEC" w:rsidRPr="00CF2DEC" w14:paraId="652FC294" w14:textId="77777777" w:rsidTr="00CF2DEC">
        <w:trPr>
          <w:trHeight w:val="288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53BDE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1.0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68BD6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F88ED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4D36C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R1</w:t>
            </w:r>
          </w:p>
        </w:tc>
      </w:tr>
      <w:tr w:rsidR="00CF2DEC" w:rsidRPr="00CF2DEC" w14:paraId="6A64787C" w14:textId="77777777" w:rsidTr="00CF2DEC">
        <w:trPr>
          <w:trHeight w:val="288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89AA1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2.3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0FDCA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4E60E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A7F5A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R1</w:t>
            </w:r>
          </w:p>
        </w:tc>
      </w:tr>
      <w:tr w:rsidR="00CF2DEC" w:rsidRPr="00CF2DEC" w14:paraId="14276C26" w14:textId="77777777" w:rsidTr="00CF2DEC">
        <w:trPr>
          <w:trHeight w:val="288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F1041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1.9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F53F8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54070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5DF61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R1</w:t>
            </w:r>
          </w:p>
        </w:tc>
      </w:tr>
      <w:tr w:rsidR="00CF2DEC" w:rsidRPr="00CF2DEC" w14:paraId="52BF50F1" w14:textId="77777777" w:rsidTr="00CF2DEC">
        <w:trPr>
          <w:trHeight w:val="288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CB476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0.7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3F7B9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33A6B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4D5EA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R1</w:t>
            </w:r>
          </w:p>
        </w:tc>
      </w:tr>
      <w:tr w:rsidR="00CF2DEC" w:rsidRPr="00CF2DEC" w14:paraId="55D04E9C" w14:textId="77777777" w:rsidTr="00CF2DEC">
        <w:trPr>
          <w:trHeight w:val="288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10CB7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1.9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16FD2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B8CA0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EBEF4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R1</w:t>
            </w:r>
          </w:p>
        </w:tc>
      </w:tr>
      <w:tr w:rsidR="00CF2DEC" w:rsidRPr="00CF2DEC" w14:paraId="3BFA492B" w14:textId="77777777" w:rsidTr="00CF2DEC">
        <w:trPr>
          <w:trHeight w:val="288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4AAD0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1.0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9B5DE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2EA5B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55D55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R1</w:t>
            </w:r>
          </w:p>
        </w:tc>
      </w:tr>
      <w:tr w:rsidR="00CF2DEC" w:rsidRPr="00CF2DEC" w14:paraId="5C274DDD" w14:textId="77777777" w:rsidTr="00CF2DEC">
        <w:trPr>
          <w:trHeight w:val="288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5C573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0.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4838D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78997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6701A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R1</w:t>
            </w:r>
          </w:p>
        </w:tc>
      </w:tr>
      <w:tr w:rsidR="00CF2DEC" w:rsidRPr="00CF2DEC" w14:paraId="1C537135" w14:textId="77777777" w:rsidTr="00CF2DEC">
        <w:trPr>
          <w:trHeight w:val="288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30EDE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0.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E56F5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AB5AA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83199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R1</w:t>
            </w:r>
          </w:p>
        </w:tc>
      </w:tr>
      <w:tr w:rsidR="00CF2DEC" w:rsidRPr="00CF2DEC" w14:paraId="5964D6F6" w14:textId="77777777" w:rsidTr="00CF2DEC">
        <w:trPr>
          <w:trHeight w:val="288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AC1B0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1.7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56910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C426A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C8772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R1</w:t>
            </w:r>
          </w:p>
        </w:tc>
      </w:tr>
      <w:tr w:rsidR="00CF2DEC" w:rsidRPr="00CF2DEC" w14:paraId="2CA84640" w14:textId="77777777" w:rsidTr="00CF2DEC">
        <w:trPr>
          <w:trHeight w:val="288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77E33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1.1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13469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4575E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885F9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R1</w:t>
            </w:r>
          </w:p>
        </w:tc>
      </w:tr>
      <w:tr w:rsidR="00CF2DEC" w:rsidRPr="00CF2DEC" w14:paraId="4EB8E09A" w14:textId="77777777" w:rsidTr="00CF2DEC">
        <w:trPr>
          <w:trHeight w:val="288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BBFD8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4.7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B9CF5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13486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8EA7F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R1</w:t>
            </w:r>
          </w:p>
        </w:tc>
      </w:tr>
      <w:tr w:rsidR="00CF2DEC" w:rsidRPr="00CF2DEC" w14:paraId="39E4D8A9" w14:textId="77777777" w:rsidTr="00CF2DEC">
        <w:trPr>
          <w:trHeight w:val="288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D6550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0.5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48115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8E65B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A2833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R1</w:t>
            </w:r>
          </w:p>
        </w:tc>
      </w:tr>
      <w:tr w:rsidR="00CF2DEC" w:rsidRPr="00CF2DEC" w14:paraId="55487519" w14:textId="77777777" w:rsidTr="00CF2DEC">
        <w:trPr>
          <w:trHeight w:val="288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8A4B6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0.7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3A160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2AFC0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D245B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R1</w:t>
            </w:r>
          </w:p>
        </w:tc>
      </w:tr>
      <w:tr w:rsidR="00CF2DEC" w:rsidRPr="00CF2DEC" w14:paraId="12140BA6" w14:textId="77777777" w:rsidTr="00CF2DEC">
        <w:trPr>
          <w:trHeight w:val="288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12935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0.7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6AA07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584DE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70692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R1</w:t>
            </w:r>
          </w:p>
        </w:tc>
      </w:tr>
      <w:tr w:rsidR="00CF2DEC" w:rsidRPr="00CF2DEC" w14:paraId="62B7E543" w14:textId="77777777" w:rsidTr="00CF2DEC">
        <w:trPr>
          <w:trHeight w:val="288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F957B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4.9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64FAC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B57F9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AA0CF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R1</w:t>
            </w:r>
          </w:p>
        </w:tc>
      </w:tr>
      <w:tr w:rsidR="00CF2DEC" w:rsidRPr="00CF2DEC" w14:paraId="7A608172" w14:textId="77777777" w:rsidTr="00CF2DEC">
        <w:trPr>
          <w:trHeight w:val="288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320CB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0.6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DE355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7410B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724EE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R1</w:t>
            </w:r>
          </w:p>
        </w:tc>
      </w:tr>
      <w:tr w:rsidR="00CF2DEC" w:rsidRPr="00CF2DEC" w14:paraId="6B6E1A07" w14:textId="77777777" w:rsidTr="00CF2DEC">
        <w:trPr>
          <w:trHeight w:val="288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2DB16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1.1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BD1C0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AAF21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D72E8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R1</w:t>
            </w:r>
          </w:p>
        </w:tc>
      </w:tr>
      <w:tr w:rsidR="00CF2DEC" w:rsidRPr="00CF2DEC" w14:paraId="0D4D6E71" w14:textId="77777777" w:rsidTr="00CF2DEC">
        <w:trPr>
          <w:trHeight w:val="288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96005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6.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5AC29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A5C9D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FC3F5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R1</w:t>
            </w:r>
          </w:p>
        </w:tc>
      </w:tr>
      <w:tr w:rsidR="00CF2DEC" w:rsidRPr="00CF2DEC" w14:paraId="448521A2" w14:textId="77777777" w:rsidTr="00CF2DEC">
        <w:trPr>
          <w:trHeight w:val="288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28FC2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0.7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1F3DA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494BC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AE663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R1</w:t>
            </w:r>
          </w:p>
        </w:tc>
      </w:tr>
      <w:tr w:rsidR="00CF2DEC" w:rsidRPr="00CF2DEC" w14:paraId="1FEB2FE5" w14:textId="77777777" w:rsidTr="00CF2DEC">
        <w:trPr>
          <w:trHeight w:val="288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80A22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6.8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9A2BA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49463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D5322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R1</w:t>
            </w:r>
          </w:p>
        </w:tc>
      </w:tr>
      <w:tr w:rsidR="00CF2DEC" w:rsidRPr="00CF2DEC" w14:paraId="51D97405" w14:textId="77777777" w:rsidTr="00CF2DEC">
        <w:trPr>
          <w:trHeight w:val="288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9374A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7.1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AD638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8EF00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57F81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R1</w:t>
            </w:r>
          </w:p>
        </w:tc>
      </w:tr>
      <w:tr w:rsidR="00CF2DEC" w:rsidRPr="00CF2DEC" w14:paraId="0579532B" w14:textId="77777777" w:rsidTr="00CF2DEC">
        <w:trPr>
          <w:trHeight w:val="288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4BCE9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2.6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FE8FF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A5ADF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D0DDB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R1</w:t>
            </w:r>
          </w:p>
        </w:tc>
      </w:tr>
      <w:tr w:rsidR="00CF2DEC" w:rsidRPr="00CF2DEC" w14:paraId="2BECB2F4" w14:textId="77777777" w:rsidTr="00CF2DEC">
        <w:trPr>
          <w:trHeight w:val="288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84C79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2.6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A8C1C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DD2F4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2D11A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R1</w:t>
            </w:r>
          </w:p>
        </w:tc>
      </w:tr>
      <w:tr w:rsidR="00CF2DEC" w:rsidRPr="00CF2DEC" w14:paraId="24285343" w14:textId="77777777" w:rsidTr="00CF2DEC">
        <w:trPr>
          <w:trHeight w:val="288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A12AF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0.6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B8775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88313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93524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R1</w:t>
            </w:r>
          </w:p>
        </w:tc>
      </w:tr>
      <w:tr w:rsidR="00CF2DEC" w:rsidRPr="00CF2DEC" w14:paraId="23713167" w14:textId="77777777" w:rsidTr="00CF2DEC">
        <w:trPr>
          <w:trHeight w:val="288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EF91F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7F48C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D9A57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6E2A1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R1</w:t>
            </w:r>
          </w:p>
        </w:tc>
      </w:tr>
      <w:tr w:rsidR="00CF2DEC" w:rsidRPr="00CF2DEC" w14:paraId="1EAFB5D7" w14:textId="77777777" w:rsidTr="00CF2DEC">
        <w:trPr>
          <w:trHeight w:val="288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0FA15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1.1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6E447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039CD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66EA6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R1</w:t>
            </w:r>
          </w:p>
        </w:tc>
      </w:tr>
      <w:tr w:rsidR="00CF2DEC" w:rsidRPr="00CF2DEC" w14:paraId="67DF1025" w14:textId="77777777" w:rsidTr="00CF2DEC">
        <w:trPr>
          <w:trHeight w:val="288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FC349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0.7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39A9E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F63BC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1EFF2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R1</w:t>
            </w:r>
          </w:p>
        </w:tc>
      </w:tr>
      <w:tr w:rsidR="00CF2DEC" w:rsidRPr="00CF2DEC" w14:paraId="631C157A" w14:textId="77777777" w:rsidTr="00CF2DEC">
        <w:trPr>
          <w:trHeight w:val="288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B5798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1.7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C6198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8FC54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502E1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R1</w:t>
            </w:r>
          </w:p>
        </w:tc>
      </w:tr>
      <w:tr w:rsidR="00CF2DEC" w:rsidRPr="00CF2DEC" w14:paraId="283DEA92" w14:textId="77777777" w:rsidTr="00CF2DEC">
        <w:trPr>
          <w:trHeight w:val="288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0DBD0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0.6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D8304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82318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7261C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R1</w:t>
            </w:r>
          </w:p>
        </w:tc>
      </w:tr>
      <w:tr w:rsidR="00CF2DEC" w:rsidRPr="00CF2DEC" w14:paraId="7C0AD71B" w14:textId="77777777" w:rsidTr="00CF2DEC">
        <w:trPr>
          <w:trHeight w:val="288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CBA2E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1.0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F5A12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F1279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46CB3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R1</w:t>
            </w:r>
          </w:p>
        </w:tc>
      </w:tr>
      <w:tr w:rsidR="00CF2DEC" w:rsidRPr="00CF2DEC" w14:paraId="57FCF1E7" w14:textId="77777777" w:rsidTr="00CF2DEC">
        <w:trPr>
          <w:trHeight w:val="288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B1CF8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1.1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3412B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7D7C1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CC560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R1</w:t>
            </w:r>
          </w:p>
        </w:tc>
      </w:tr>
      <w:tr w:rsidR="00CF2DEC" w:rsidRPr="00CF2DEC" w14:paraId="690CB5F8" w14:textId="77777777" w:rsidTr="00CF2DEC">
        <w:trPr>
          <w:trHeight w:val="288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918D7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1.3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AB57E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15DE4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BD9BA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R1</w:t>
            </w:r>
          </w:p>
        </w:tc>
      </w:tr>
      <w:tr w:rsidR="00CF2DEC" w:rsidRPr="00CF2DEC" w14:paraId="2479BE2F" w14:textId="77777777" w:rsidTr="00CF2DEC">
        <w:trPr>
          <w:trHeight w:val="288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DDF9C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0.6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82875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4E09A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95473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R1</w:t>
            </w:r>
          </w:p>
        </w:tc>
      </w:tr>
      <w:tr w:rsidR="00CF2DEC" w:rsidRPr="00CF2DEC" w14:paraId="5C4069C5" w14:textId="77777777" w:rsidTr="00CF2DEC">
        <w:trPr>
          <w:trHeight w:val="288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1D508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1.3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68A72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9F8AD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5E6B4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R1</w:t>
            </w:r>
          </w:p>
        </w:tc>
      </w:tr>
      <w:tr w:rsidR="00CF2DEC" w:rsidRPr="00CF2DEC" w14:paraId="5B0117F5" w14:textId="77777777" w:rsidTr="00CF2DEC">
        <w:trPr>
          <w:trHeight w:val="288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6975D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0.2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99ABC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1F0DE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254EF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R1</w:t>
            </w:r>
          </w:p>
        </w:tc>
      </w:tr>
      <w:tr w:rsidR="00CF2DEC" w:rsidRPr="00CF2DEC" w14:paraId="2C3BCFBD" w14:textId="77777777" w:rsidTr="00CF2DEC">
        <w:trPr>
          <w:trHeight w:val="288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1089D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1.4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45D7B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3077C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2E4AF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R1</w:t>
            </w:r>
          </w:p>
        </w:tc>
      </w:tr>
      <w:tr w:rsidR="00CF2DEC" w:rsidRPr="00CF2DEC" w14:paraId="249473B4" w14:textId="77777777" w:rsidTr="00CF2DEC">
        <w:trPr>
          <w:trHeight w:val="288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D480D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2.3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1CBA6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E9099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E09A3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R1</w:t>
            </w:r>
          </w:p>
        </w:tc>
      </w:tr>
      <w:tr w:rsidR="00CF2DEC" w:rsidRPr="00CF2DEC" w14:paraId="276FD53F" w14:textId="77777777" w:rsidTr="00CF2DEC">
        <w:trPr>
          <w:trHeight w:val="288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790C9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A6B66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715FB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2DD48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R1</w:t>
            </w:r>
          </w:p>
        </w:tc>
      </w:tr>
      <w:tr w:rsidR="00CF2DEC" w:rsidRPr="00CF2DEC" w14:paraId="32990E18" w14:textId="77777777" w:rsidTr="00CF2DEC">
        <w:trPr>
          <w:trHeight w:val="288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4A450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1.7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03D0C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2C0BC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8E229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R1</w:t>
            </w:r>
          </w:p>
        </w:tc>
      </w:tr>
      <w:tr w:rsidR="00CF2DEC" w:rsidRPr="00CF2DEC" w14:paraId="0650CE57" w14:textId="77777777" w:rsidTr="00CF2DEC">
        <w:trPr>
          <w:trHeight w:val="288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E8856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0.7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10803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D1A7B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DADC8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R1</w:t>
            </w:r>
          </w:p>
        </w:tc>
      </w:tr>
      <w:tr w:rsidR="00CF2DEC" w:rsidRPr="00CF2DEC" w14:paraId="450D8513" w14:textId="77777777" w:rsidTr="00CF2DEC">
        <w:trPr>
          <w:trHeight w:val="288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89CAC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1.1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F4DC0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67B5E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79CF6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R1</w:t>
            </w:r>
          </w:p>
        </w:tc>
      </w:tr>
      <w:tr w:rsidR="00CF2DEC" w:rsidRPr="00CF2DEC" w14:paraId="572FDAC8" w14:textId="77777777" w:rsidTr="00CF2DEC">
        <w:trPr>
          <w:trHeight w:val="288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6FF79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2.5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38911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E2F49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8E2C2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R1</w:t>
            </w:r>
          </w:p>
        </w:tc>
      </w:tr>
      <w:tr w:rsidR="00CF2DEC" w:rsidRPr="00CF2DEC" w14:paraId="656D7159" w14:textId="77777777" w:rsidTr="00CF2DEC">
        <w:trPr>
          <w:trHeight w:val="288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90E3C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1.6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3FCFF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D9D61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B4471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R1</w:t>
            </w:r>
          </w:p>
        </w:tc>
      </w:tr>
      <w:tr w:rsidR="00CF2DEC" w:rsidRPr="00CF2DEC" w14:paraId="64E3C490" w14:textId="77777777" w:rsidTr="00CF2DEC">
        <w:trPr>
          <w:trHeight w:val="288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25C6B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lastRenderedPageBreak/>
              <w:t>0.8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03CBB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68CD3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57203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R1</w:t>
            </w:r>
          </w:p>
        </w:tc>
      </w:tr>
      <w:tr w:rsidR="00CF2DEC" w:rsidRPr="00CF2DEC" w14:paraId="419B7FAF" w14:textId="77777777" w:rsidTr="00CF2DEC">
        <w:trPr>
          <w:trHeight w:val="288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8C2AC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0.6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10BB7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B2D0A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BD65C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R1</w:t>
            </w:r>
          </w:p>
        </w:tc>
      </w:tr>
      <w:tr w:rsidR="00CF2DEC" w:rsidRPr="00CF2DEC" w14:paraId="2CFB2791" w14:textId="77777777" w:rsidTr="00CF2DEC">
        <w:trPr>
          <w:trHeight w:val="288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E2496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0.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E30F5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9161F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28B69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R1</w:t>
            </w:r>
          </w:p>
        </w:tc>
      </w:tr>
      <w:tr w:rsidR="00CF2DEC" w:rsidRPr="00CF2DEC" w14:paraId="47904319" w14:textId="77777777" w:rsidTr="00CF2DEC">
        <w:trPr>
          <w:trHeight w:val="288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9B926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1.7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0A79D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B36CF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277F2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R1</w:t>
            </w:r>
          </w:p>
        </w:tc>
      </w:tr>
      <w:tr w:rsidR="00CF2DEC" w:rsidRPr="00CF2DEC" w14:paraId="37E853DF" w14:textId="77777777" w:rsidTr="00CF2DEC">
        <w:trPr>
          <w:trHeight w:val="288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AFB2A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1.1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22F03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234C4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F49A0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R1</w:t>
            </w:r>
          </w:p>
        </w:tc>
      </w:tr>
      <w:tr w:rsidR="00CF2DEC" w:rsidRPr="00CF2DEC" w14:paraId="3483F01C" w14:textId="77777777" w:rsidTr="00CF2DEC">
        <w:trPr>
          <w:trHeight w:val="288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65632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5A13E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7A2A2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71C42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R1</w:t>
            </w:r>
          </w:p>
        </w:tc>
      </w:tr>
      <w:tr w:rsidR="00CF2DEC" w:rsidRPr="00CF2DEC" w14:paraId="19CCDBA3" w14:textId="77777777" w:rsidTr="00CF2DEC">
        <w:trPr>
          <w:trHeight w:val="288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F3DBC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0.7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02DCA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965B8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FF452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R1</w:t>
            </w:r>
          </w:p>
        </w:tc>
      </w:tr>
      <w:tr w:rsidR="00CF2DEC" w:rsidRPr="00CF2DEC" w14:paraId="42E277D0" w14:textId="77777777" w:rsidTr="00CF2DEC">
        <w:trPr>
          <w:trHeight w:val="288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2BAC7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2.1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457D5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A63AA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E5011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R1</w:t>
            </w:r>
          </w:p>
        </w:tc>
      </w:tr>
      <w:tr w:rsidR="00CF2DEC" w:rsidRPr="00CF2DEC" w14:paraId="1BFC8378" w14:textId="77777777" w:rsidTr="00CF2DEC">
        <w:trPr>
          <w:trHeight w:val="288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B4606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1.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A1765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02E8B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674D3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R1</w:t>
            </w:r>
          </w:p>
        </w:tc>
      </w:tr>
      <w:tr w:rsidR="00CF2DEC" w:rsidRPr="00CF2DEC" w14:paraId="2F5E12E7" w14:textId="77777777" w:rsidTr="00CF2DEC">
        <w:trPr>
          <w:trHeight w:val="288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C4AA4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0.5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84A53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81656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DC653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R1</w:t>
            </w:r>
          </w:p>
        </w:tc>
      </w:tr>
      <w:tr w:rsidR="00CF2DEC" w:rsidRPr="00CF2DEC" w14:paraId="779CF476" w14:textId="77777777" w:rsidTr="00CF2DEC">
        <w:trPr>
          <w:trHeight w:val="288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7FCF6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0.2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0496E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DAF32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6C76A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R1</w:t>
            </w:r>
          </w:p>
        </w:tc>
      </w:tr>
      <w:tr w:rsidR="00CF2DEC" w:rsidRPr="00CF2DEC" w14:paraId="448DE262" w14:textId="77777777" w:rsidTr="00CF2DEC">
        <w:trPr>
          <w:trHeight w:val="288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B5398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1.1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2CA74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DB4FB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4F027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R1</w:t>
            </w:r>
          </w:p>
        </w:tc>
      </w:tr>
      <w:tr w:rsidR="00CF2DEC" w:rsidRPr="00CF2DEC" w14:paraId="100AF764" w14:textId="77777777" w:rsidTr="00CF2DEC">
        <w:trPr>
          <w:trHeight w:val="288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297C1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1.3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48BE6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7C6A6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CD52D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R1</w:t>
            </w:r>
          </w:p>
        </w:tc>
      </w:tr>
      <w:tr w:rsidR="00CF2DEC" w:rsidRPr="00CF2DEC" w14:paraId="0B8DA0B1" w14:textId="77777777" w:rsidTr="00CF2DEC">
        <w:trPr>
          <w:trHeight w:val="288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17B37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0.8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0B630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A14AD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7DE08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R1</w:t>
            </w:r>
          </w:p>
        </w:tc>
      </w:tr>
      <w:tr w:rsidR="00CF2DEC" w:rsidRPr="00CF2DEC" w14:paraId="735BB786" w14:textId="77777777" w:rsidTr="00CF2DEC">
        <w:trPr>
          <w:trHeight w:val="288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A5A3A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0.0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43830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C7076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355B3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R1</w:t>
            </w:r>
          </w:p>
        </w:tc>
      </w:tr>
      <w:tr w:rsidR="00CF2DEC" w:rsidRPr="00CF2DEC" w14:paraId="7837CB14" w14:textId="77777777" w:rsidTr="00CF2DEC">
        <w:trPr>
          <w:trHeight w:val="288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C877E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1.0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6B156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DEB70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DEE31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R1</w:t>
            </w:r>
          </w:p>
        </w:tc>
      </w:tr>
      <w:tr w:rsidR="00CF2DEC" w:rsidRPr="00CF2DEC" w14:paraId="65B486C8" w14:textId="77777777" w:rsidTr="00CF2DEC">
        <w:trPr>
          <w:trHeight w:val="288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6B315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0.5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0E6FF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AB196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B7F03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R1</w:t>
            </w:r>
          </w:p>
        </w:tc>
      </w:tr>
      <w:tr w:rsidR="00CF2DEC" w:rsidRPr="00CF2DEC" w14:paraId="4B36F2AD" w14:textId="77777777" w:rsidTr="00CF2DEC">
        <w:trPr>
          <w:trHeight w:val="288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387B0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5.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94D64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AE918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D099E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R1</w:t>
            </w:r>
          </w:p>
        </w:tc>
      </w:tr>
      <w:tr w:rsidR="00CF2DEC" w:rsidRPr="00CF2DEC" w14:paraId="2075E87C" w14:textId="77777777" w:rsidTr="00CF2DEC">
        <w:trPr>
          <w:trHeight w:val="288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8AF7E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1.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123AD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298CF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D2BCB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R1</w:t>
            </w:r>
          </w:p>
        </w:tc>
      </w:tr>
      <w:tr w:rsidR="00CF2DEC" w:rsidRPr="00CF2DEC" w14:paraId="27185302" w14:textId="77777777" w:rsidTr="00CF2DEC">
        <w:trPr>
          <w:trHeight w:val="288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49970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0.3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F46F6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22D13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80658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R1</w:t>
            </w:r>
          </w:p>
        </w:tc>
      </w:tr>
      <w:tr w:rsidR="00CF2DEC" w:rsidRPr="00CF2DEC" w14:paraId="7E79628C" w14:textId="77777777" w:rsidTr="00CF2DEC">
        <w:trPr>
          <w:trHeight w:val="288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542EC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1.8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557B5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2C43F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F8AB6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R1</w:t>
            </w:r>
          </w:p>
        </w:tc>
      </w:tr>
      <w:tr w:rsidR="00CF2DEC" w:rsidRPr="00CF2DEC" w14:paraId="1FE5A011" w14:textId="77777777" w:rsidTr="00CF2DEC">
        <w:trPr>
          <w:trHeight w:val="288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68D92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2.6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1E57F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DE93D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9BA88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R1</w:t>
            </w:r>
          </w:p>
        </w:tc>
      </w:tr>
      <w:tr w:rsidR="00CF2DEC" w:rsidRPr="00CF2DEC" w14:paraId="1EC7A3BF" w14:textId="77777777" w:rsidTr="00CF2DEC">
        <w:trPr>
          <w:trHeight w:val="288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A698B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0.1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FCA45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F8B90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9ECA1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R1</w:t>
            </w:r>
          </w:p>
        </w:tc>
      </w:tr>
      <w:tr w:rsidR="00CF2DEC" w:rsidRPr="00CF2DEC" w14:paraId="127309DE" w14:textId="77777777" w:rsidTr="00CF2DEC">
        <w:trPr>
          <w:trHeight w:val="288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1A642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423F1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3B907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E31A4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R1</w:t>
            </w:r>
          </w:p>
        </w:tc>
      </w:tr>
      <w:tr w:rsidR="00CF2DEC" w:rsidRPr="00CF2DEC" w14:paraId="2DD042B1" w14:textId="77777777" w:rsidTr="00CF2DEC">
        <w:trPr>
          <w:trHeight w:val="288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E4058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1.5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760BC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6F44D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6E5F2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R1</w:t>
            </w:r>
          </w:p>
        </w:tc>
      </w:tr>
      <w:tr w:rsidR="00CF2DEC" w:rsidRPr="00CF2DEC" w14:paraId="40E885BE" w14:textId="77777777" w:rsidTr="00CF2DEC">
        <w:trPr>
          <w:trHeight w:val="288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B489C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0.6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D4703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A1CB9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CCEDA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R1</w:t>
            </w:r>
          </w:p>
        </w:tc>
      </w:tr>
      <w:tr w:rsidR="00CF2DEC" w:rsidRPr="00CF2DEC" w14:paraId="7AC5883F" w14:textId="77777777" w:rsidTr="00CF2DEC">
        <w:trPr>
          <w:trHeight w:val="288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FB04D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0.4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B517C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2083E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318A7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R1</w:t>
            </w:r>
          </w:p>
        </w:tc>
      </w:tr>
      <w:tr w:rsidR="00CF2DEC" w:rsidRPr="00CF2DEC" w14:paraId="714336DC" w14:textId="77777777" w:rsidTr="00CF2DEC">
        <w:trPr>
          <w:trHeight w:val="288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8C0F7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3.5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F82BE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7AA03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1F9A7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R1</w:t>
            </w:r>
          </w:p>
        </w:tc>
      </w:tr>
      <w:tr w:rsidR="00CF2DEC" w:rsidRPr="00CF2DEC" w14:paraId="23C501E7" w14:textId="77777777" w:rsidTr="00CF2DEC">
        <w:trPr>
          <w:trHeight w:val="288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C82CB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0.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27CBD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83413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2BFCE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R1</w:t>
            </w:r>
          </w:p>
        </w:tc>
      </w:tr>
      <w:tr w:rsidR="00CF2DEC" w:rsidRPr="00CF2DEC" w14:paraId="2E55B85A" w14:textId="77777777" w:rsidTr="00CF2DEC">
        <w:trPr>
          <w:trHeight w:val="288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6BA02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0.6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AB651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1283B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11B01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R1</w:t>
            </w:r>
          </w:p>
        </w:tc>
      </w:tr>
      <w:tr w:rsidR="00CF2DEC" w:rsidRPr="00CF2DEC" w14:paraId="0E7941AF" w14:textId="77777777" w:rsidTr="00CF2DEC">
        <w:trPr>
          <w:trHeight w:val="288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E1702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0.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5780D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B59C6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FCC9B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R1</w:t>
            </w:r>
          </w:p>
        </w:tc>
      </w:tr>
      <w:tr w:rsidR="00CF2DEC" w:rsidRPr="00CF2DEC" w14:paraId="56D76FA9" w14:textId="77777777" w:rsidTr="00CF2DEC">
        <w:trPr>
          <w:trHeight w:val="288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9954A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0.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112FF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295AE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51444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R1</w:t>
            </w:r>
          </w:p>
        </w:tc>
      </w:tr>
      <w:tr w:rsidR="00CF2DEC" w:rsidRPr="00CF2DEC" w14:paraId="15081BB5" w14:textId="77777777" w:rsidTr="00CF2DEC">
        <w:trPr>
          <w:trHeight w:val="288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38315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1.7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88A8E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83FD5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5847A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R1</w:t>
            </w:r>
          </w:p>
        </w:tc>
      </w:tr>
      <w:tr w:rsidR="00CF2DEC" w:rsidRPr="00CF2DEC" w14:paraId="1AD255EE" w14:textId="77777777" w:rsidTr="00CF2DEC">
        <w:trPr>
          <w:trHeight w:val="288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BAAFE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1.0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BD3FA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FE17B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A0659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R1</w:t>
            </w:r>
          </w:p>
        </w:tc>
      </w:tr>
      <w:tr w:rsidR="00CF2DEC" w:rsidRPr="00CF2DEC" w14:paraId="414273D9" w14:textId="77777777" w:rsidTr="00CF2DEC">
        <w:trPr>
          <w:trHeight w:val="288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75DE3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4.2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97972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4FC27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A5A2E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R1</w:t>
            </w:r>
          </w:p>
        </w:tc>
      </w:tr>
      <w:tr w:rsidR="00CF2DEC" w:rsidRPr="00CF2DEC" w14:paraId="50EF337F" w14:textId="77777777" w:rsidTr="00CF2DEC">
        <w:trPr>
          <w:trHeight w:val="288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31D35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0.2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437C5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C5F46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FF10C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R1</w:t>
            </w:r>
          </w:p>
        </w:tc>
      </w:tr>
      <w:tr w:rsidR="00CF2DEC" w:rsidRPr="00CF2DEC" w14:paraId="55AADAEB" w14:textId="77777777" w:rsidTr="00CF2DEC">
        <w:trPr>
          <w:trHeight w:val="288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77CB0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1.1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70E7A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35468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9FDCF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R1</w:t>
            </w:r>
          </w:p>
        </w:tc>
      </w:tr>
      <w:tr w:rsidR="00CF2DEC" w:rsidRPr="00CF2DEC" w14:paraId="5CD45AAF" w14:textId="77777777" w:rsidTr="00CF2DEC">
        <w:trPr>
          <w:trHeight w:val="288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D58B8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1.1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13B2D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7E6E5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1A5D9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R1</w:t>
            </w:r>
          </w:p>
        </w:tc>
      </w:tr>
      <w:tr w:rsidR="00CF2DEC" w:rsidRPr="00CF2DEC" w14:paraId="1E0C727D" w14:textId="77777777" w:rsidTr="00CF2DEC">
        <w:trPr>
          <w:trHeight w:val="288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7D825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0.3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BE4DA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737C5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3395E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R1</w:t>
            </w:r>
          </w:p>
        </w:tc>
      </w:tr>
      <w:tr w:rsidR="00CF2DEC" w:rsidRPr="00CF2DEC" w14:paraId="3BFA181A" w14:textId="77777777" w:rsidTr="00CF2DEC">
        <w:trPr>
          <w:trHeight w:val="288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0E6BF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1.8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11635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DF3E0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1C5B3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R1</w:t>
            </w:r>
          </w:p>
        </w:tc>
      </w:tr>
      <w:tr w:rsidR="00CF2DEC" w:rsidRPr="00CF2DEC" w14:paraId="0B068AAF" w14:textId="77777777" w:rsidTr="00CF2DEC">
        <w:trPr>
          <w:trHeight w:val="288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B8081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0.8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D8D4A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1FABD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D20F8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R1</w:t>
            </w:r>
          </w:p>
        </w:tc>
      </w:tr>
      <w:tr w:rsidR="00CF2DEC" w:rsidRPr="00CF2DEC" w14:paraId="3FB929CC" w14:textId="77777777" w:rsidTr="00CF2DEC">
        <w:trPr>
          <w:trHeight w:val="288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32515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1.3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25160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892F0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9CA77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R1</w:t>
            </w:r>
          </w:p>
        </w:tc>
      </w:tr>
      <w:tr w:rsidR="00CF2DEC" w:rsidRPr="00CF2DEC" w14:paraId="4AE9112A" w14:textId="77777777" w:rsidTr="00CF2DEC">
        <w:trPr>
          <w:trHeight w:val="288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5469C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1.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29DCC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C6DC1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B6C5E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R1</w:t>
            </w:r>
          </w:p>
        </w:tc>
      </w:tr>
      <w:tr w:rsidR="00CF2DEC" w:rsidRPr="00CF2DEC" w14:paraId="577BE9CC" w14:textId="77777777" w:rsidTr="00CF2DEC">
        <w:trPr>
          <w:trHeight w:val="288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448E1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0.5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CCAA9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796F3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6D527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R1</w:t>
            </w:r>
          </w:p>
        </w:tc>
      </w:tr>
      <w:tr w:rsidR="00CF2DEC" w:rsidRPr="00CF2DEC" w14:paraId="5ADD070E" w14:textId="77777777" w:rsidTr="00CF2DEC">
        <w:trPr>
          <w:trHeight w:val="288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50C87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0.4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E7394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4DB1F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6EC88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R1</w:t>
            </w:r>
          </w:p>
        </w:tc>
      </w:tr>
      <w:tr w:rsidR="00CF2DEC" w:rsidRPr="00CF2DEC" w14:paraId="799A4396" w14:textId="77777777" w:rsidTr="00CF2DEC">
        <w:trPr>
          <w:trHeight w:val="288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48245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1.3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67744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A629E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604FE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R1</w:t>
            </w:r>
          </w:p>
        </w:tc>
      </w:tr>
      <w:tr w:rsidR="00CF2DEC" w:rsidRPr="00CF2DEC" w14:paraId="05AFDCFA" w14:textId="77777777" w:rsidTr="00CF2DEC">
        <w:trPr>
          <w:trHeight w:val="288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FBDFD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86D5A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7D263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EFEBF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R1</w:t>
            </w:r>
          </w:p>
        </w:tc>
      </w:tr>
      <w:tr w:rsidR="00CF2DEC" w:rsidRPr="00CF2DEC" w14:paraId="2B80578F" w14:textId="77777777" w:rsidTr="00CF2DEC">
        <w:trPr>
          <w:trHeight w:val="288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D1266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7BA01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7A83B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DC08B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R1</w:t>
            </w:r>
          </w:p>
        </w:tc>
      </w:tr>
      <w:tr w:rsidR="00CF2DEC" w:rsidRPr="00CF2DEC" w14:paraId="3D9438F4" w14:textId="77777777" w:rsidTr="00CF2DEC">
        <w:trPr>
          <w:trHeight w:val="288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BD23A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lastRenderedPageBreak/>
              <w:t>0.3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CEDA2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555B7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61C9A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R1</w:t>
            </w:r>
          </w:p>
        </w:tc>
      </w:tr>
      <w:tr w:rsidR="00CF2DEC" w:rsidRPr="00CF2DEC" w14:paraId="3B5FD451" w14:textId="77777777" w:rsidTr="00CF2DEC">
        <w:trPr>
          <w:trHeight w:val="288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9CFF7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0.6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C2313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A82EB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D443E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R1</w:t>
            </w:r>
          </w:p>
        </w:tc>
      </w:tr>
      <w:tr w:rsidR="00CF2DEC" w:rsidRPr="00CF2DEC" w14:paraId="1E9F7228" w14:textId="77777777" w:rsidTr="00CF2DEC">
        <w:trPr>
          <w:trHeight w:val="288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10070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0.8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AC0CC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33277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3EFB3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R1</w:t>
            </w:r>
          </w:p>
        </w:tc>
      </w:tr>
      <w:tr w:rsidR="00CF2DEC" w:rsidRPr="00CF2DEC" w14:paraId="5EB689A6" w14:textId="77777777" w:rsidTr="00CF2DEC">
        <w:trPr>
          <w:trHeight w:val="288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B30FC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1.0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32631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CD5D4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4106A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R1</w:t>
            </w:r>
          </w:p>
        </w:tc>
      </w:tr>
      <w:tr w:rsidR="00CF2DEC" w:rsidRPr="00CF2DEC" w14:paraId="6A89D6C4" w14:textId="77777777" w:rsidTr="00CF2DEC">
        <w:trPr>
          <w:trHeight w:val="288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B88AA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0.4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68FB0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33A0A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66914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R1</w:t>
            </w:r>
          </w:p>
        </w:tc>
      </w:tr>
      <w:tr w:rsidR="00CF2DEC" w:rsidRPr="00CF2DEC" w14:paraId="6D5AD21E" w14:textId="77777777" w:rsidTr="00CF2DEC">
        <w:trPr>
          <w:trHeight w:val="288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10760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1.1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4D679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4CFAD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FF304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R1</w:t>
            </w:r>
          </w:p>
        </w:tc>
      </w:tr>
      <w:tr w:rsidR="00CF2DEC" w:rsidRPr="00CF2DEC" w14:paraId="542A9CB0" w14:textId="77777777" w:rsidTr="00CF2DEC">
        <w:trPr>
          <w:trHeight w:val="288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BB7CB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0.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6B9FE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A178C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61A46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R1</w:t>
            </w:r>
          </w:p>
        </w:tc>
      </w:tr>
      <w:tr w:rsidR="00CF2DEC" w:rsidRPr="00CF2DEC" w14:paraId="37543321" w14:textId="77777777" w:rsidTr="00CF2DEC">
        <w:trPr>
          <w:trHeight w:val="288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9F1B2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0.7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9E067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2A5BD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D17BA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R1</w:t>
            </w:r>
          </w:p>
        </w:tc>
      </w:tr>
      <w:tr w:rsidR="00CF2DEC" w:rsidRPr="00CF2DEC" w14:paraId="51551DDA" w14:textId="77777777" w:rsidTr="00CF2DEC">
        <w:trPr>
          <w:trHeight w:val="288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A5CCB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0.6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6AF7D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71CCA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824B5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R1</w:t>
            </w:r>
          </w:p>
        </w:tc>
      </w:tr>
      <w:tr w:rsidR="00CF2DEC" w:rsidRPr="00CF2DEC" w14:paraId="5313E16C" w14:textId="77777777" w:rsidTr="00CF2DEC">
        <w:trPr>
          <w:trHeight w:val="288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715D4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0.3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D337F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D3B91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31EDE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R1</w:t>
            </w:r>
          </w:p>
        </w:tc>
      </w:tr>
      <w:tr w:rsidR="00CF2DEC" w:rsidRPr="00CF2DEC" w14:paraId="69339883" w14:textId="77777777" w:rsidTr="00CF2DEC">
        <w:trPr>
          <w:trHeight w:val="288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BBD9B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0.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5C731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75B26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08B0E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R1</w:t>
            </w:r>
          </w:p>
        </w:tc>
      </w:tr>
      <w:tr w:rsidR="00CF2DEC" w:rsidRPr="00CF2DEC" w14:paraId="4B75123B" w14:textId="77777777" w:rsidTr="00CF2DEC">
        <w:trPr>
          <w:trHeight w:val="288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EC02A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0.1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EFEA5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BF5A8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BEF37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R1</w:t>
            </w:r>
          </w:p>
        </w:tc>
      </w:tr>
      <w:tr w:rsidR="00CF2DEC" w:rsidRPr="00CF2DEC" w14:paraId="4A85E193" w14:textId="77777777" w:rsidTr="00CF2DEC">
        <w:trPr>
          <w:trHeight w:val="288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94802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0.1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C681E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3163F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95670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R1</w:t>
            </w:r>
          </w:p>
        </w:tc>
      </w:tr>
      <w:tr w:rsidR="00CF2DEC" w:rsidRPr="00CF2DEC" w14:paraId="04899EC1" w14:textId="77777777" w:rsidTr="00CF2DEC">
        <w:trPr>
          <w:trHeight w:val="288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BAAE8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0.6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84C56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57913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2B514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R1</w:t>
            </w:r>
          </w:p>
        </w:tc>
      </w:tr>
      <w:tr w:rsidR="00CF2DEC" w:rsidRPr="00CF2DEC" w14:paraId="4009A834" w14:textId="77777777" w:rsidTr="00CF2DEC">
        <w:trPr>
          <w:trHeight w:val="288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C0777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1.2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7204C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EC2B4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0249F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R1</w:t>
            </w:r>
          </w:p>
        </w:tc>
      </w:tr>
      <w:tr w:rsidR="00CF2DEC" w:rsidRPr="00CF2DEC" w14:paraId="14B4F594" w14:textId="77777777" w:rsidTr="00CF2DEC">
        <w:trPr>
          <w:trHeight w:val="288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6A576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0.9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68026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F1B4D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74F95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R1</w:t>
            </w:r>
          </w:p>
        </w:tc>
      </w:tr>
      <w:tr w:rsidR="00CF2DEC" w:rsidRPr="00CF2DEC" w14:paraId="6E3EBC63" w14:textId="77777777" w:rsidTr="00CF2DEC">
        <w:trPr>
          <w:trHeight w:val="288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DD859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1.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1C744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65C24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97BC9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R1</w:t>
            </w:r>
          </w:p>
        </w:tc>
      </w:tr>
      <w:tr w:rsidR="00CF2DEC" w:rsidRPr="00CF2DEC" w14:paraId="4951F997" w14:textId="77777777" w:rsidTr="00CF2DEC">
        <w:trPr>
          <w:trHeight w:val="288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E1C9F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1.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CE6F0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463AD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09932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R1</w:t>
            </w:r>
          </w:p>
        </w:tc>
      </w:tr>
      <w:tr w:rsidR="00CF2DEC" w:rsidRPr="00CF2DEC" w14:paraId="430B0336" w14:textId="77777777" w:rsidTr="00CF2DEC">
        <w:trPr>
          <w:trHeight w:val="288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0FB4E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0.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5DD4B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746AF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F8982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R1</w:t>
            </w:r>
          </w:p>
        </w:tc>
      </w:tr>
      <w:tr w:rsidR="00CF2DEC" w:rsidRPr="00CF2DEC" w14:paraId="5C7FDC47" w14:textId="77777777" w:rsidTr="00CF2DEC">
        <w:trPr>
          <w:trHeight w:val="288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7174B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4.5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56893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97817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0D608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R1</w:t>
            </w:r>
          </w:p>
        </w:tc>
      </w:tr>
      <w:tr w:rsidR="00CF2DEC" w:rsidRPr="00CF2DEC" w14:paraId="52DA13EF" w14:textId="77777777" w:rsidTr="00CF2DEC">
        <w:trPr>
          <w:trHeight w:val="288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274CC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0.7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78A42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FB8C8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089FA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R1</w:t>
            </w:r>
          </w:p>
        </w:tc>
      </w:tr>
      <w:tr w:rsidR="00CF2DEC" w:rsidRPr="00CF2DEC" w14:paraId="59DAFB7C" w14:textId="77777777" w:rsidTr="00CF2DEC">
        <w:trPr>
          <w:trHeight w:val="288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BA90B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0.6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0D014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B7B3D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3A342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R1</w:t>
            </w:r>
          </w:p>
        </w:tc>
      </w:tr>
      <w:tr w:rsidR="00CF2DEC" w:rsidRPr="00CF2DEC" w14:paraId="7B75592A" w14:textId="77777777" w:rsidTr="00CF2DEC">
        <w:trPr>
          <w:trHeight w:val="288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E9C16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1.9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6E23E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22DBA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1242A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R1</w:t>
            </w:r>
          </w:p>
        </w:tc>
      </w:tr>
      <w:tr w:rsidR="00CF2DEC" w:rsidRPr="00CF2DEC" w14:paraId="7BB330AD" w14:textId="77777777" w:rsidTr="00CF2DEC">
        <w:trPr>
          <w:trHeight w:val="288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A8E7A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0.1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8BFA7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D41A3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BC722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R1</w:t>
            </w:r>
          </w:p>
        </w:tc>
      </w:tr>
      <w:tr w:rsidR="00CF2DEC" w:rsidRPr="00CF2DEC" w14:paraId="0F3D4D42" w14:textId="77777777" w:rsidTr="00CF2DEC">
        <w:trPr>
          <w:trHeight w:val="288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F5393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0.9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5EDDD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331B7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73231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R1</w:t>
            </w:r>
          </w:p>
        </w:tc>
      </w:tr>
      <w:tr w:rsidR="00CF2DEC" w:rsidRPr="00CF2DEC" w14:paraId="293C0DCC" w14:textId="77777777" w:rsidTr="00CF2DEC">
        <w:trPr>
          <w:trHeight w:val="288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98D15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0.2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629A1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7FEDF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994BD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R1</w:t>
            </w:r>
          </w:p>
        </w:tc>
      </w:tr>
      <w:tr w:rsidR="00CF2DEC" w:rsidRPr="00CF2DEC" w14:paraId="03764E72" w14:textId="77777777" w:rsidTr="00CF2DEC">
        <w:trPr>
          <w:trHeight w:val="288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A1DC0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0.4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45C5D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84151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E789F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R1</w:t>
            </w:r>
          </w:p>
        </w:tc>
      </w:tr>
      <w:tr w:rsidR="00CF2DEC" w:rsidRPr="00CF2DEC" w14:paraId="230CBD6D" w14:textId="77777777" w:rsidTr="00CF2DEC">
        <w:trPr>
          <w:trHeight w:val="288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C275B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1.1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EB3E3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7DF9B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A3CD7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R1</w:t>
            </w:r>
          </w:p>
        </w:tc>
      </w:tr>
      <w:tr w:rsidR="00CF2DEC" w:rsidRPr="00CF2DEC" w14:paraId="5261B8A6" w14:textId="77777777" w:rsidTr="00CF2DEC">
        <w:trPr>
          <w:trHeight w:val="288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BD6B7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1.2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8F556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8A954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4C120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R1</w:t>
            </w:r>
          </w:p>
        </w:tc>
      </w:tr>
      <w:tr w:rsidR="00CF2DEC" w:rsidRPr="00CF2DEC" w14:paraId="443A246E" w14:textId="77777777" w:rsidTr="00CF2DEC">
        <w:trPr>
          <w:trHeight w:val="288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591D9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8E7A2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AF55C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3BD84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R1</w:t>
            </w:r>
          </w:p>
        </w:tc>
      </w:tr>
      <w:tr w:rsidR="00CF2DEC" w:rsidRPr="00CF2DEC" w14:paraId="6AB476D7" w14:textId="77777777" w:rsidTr="00CF2DEC">
        <w:trPr>
          <w:trHeight w:val="288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461A3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0.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25D3E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FE1C0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44E81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R1</w:t>
            </w:r>
          </w:p>
        </w:tc>
      </w:tr>
      <w:tr w:rsidR="00CF2DEC" w:rsidRPr="00CF2DEC" w14:paraId="4C60A5F4" w14:textId="77777777" w:rsidTr="00CF2DEC">
        <w:trPr>
          <w:trHeight w:val="288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FF6FD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0.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31C6E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67D9A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D6E63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R1</w:t>
            </w:r>
          </w:p>
        </w:tc>
      </w:tr>
      <w:tr w:rsidR="00CF2DEC" w:rsidRPr="00CF2DEC" w14:paraId="1D694288" w14:textId="77777777" w:rsidTr="00CF2DEC">
        <w:trPr>
          <w:trHeight w:val="288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B6140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0.5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EA566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C0908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33C9D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R1</w:t>
            </w:r>
          </w:p>
        </w:tc>
      </w:tr>
      <w:tr w:rsidR="00CF2DEC" w:rsidRPr="00CF2DEC" w14:paraId="70636836" w14:textId="77777777" w:rsidTr="00CF2DEC">
        <w:trPr>
          <w:trHeight w:val="288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A19AB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0.8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7B326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0A693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33349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R1</w:t>
            </w:r>
          </w:p>
        </w:tc>
      </w:tr>
      <w:tr w:rsidR="00CF2DEC" w:rsidRPr="00CF2DEC" w14:paraId="46B7DDEB" w14:textId="77777777" w:rsidTr="00CF2DEC">
        <w:trPr>
          <w:trHeight w:val="288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1C0A7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0.8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882D6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0201C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CC03E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R1</w:t>
            </w:r>
          </w:p>
        </w:tc>
      </w:tr>
      <w:tr w:rsidR="00CF2DEC" w:rsidRPr="00CF2DEC" w14:paraId="632A3126" w14:textId="77777777" w:rsidTr="00CF2DEC">
        <w:trPr>
          <w:trHeight w:val="288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96095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1.3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AF04C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167FA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ECFE5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R1</w:t>
            </w:r>
          </w:p>
        </w:tc>
      </w:tr>
      <w:tr w:rsidR="00CF2DEC" w:rsidRPr="00CF2DEC" w14:paraId="52CC5574" w14:textId="77777777" w:rsidTr="00CF2DEC">
        <w:trPr>
          <w:trHeight w:val="288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C580B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0.2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A84A6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FA84E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85D34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R1</w:t>
            </w:r>
          </w:p>
        </w:tc>
      </w:tr>
      <w:tr w:rsidR="00CF2DEC" w:rsidRPr="00CF2DEC" w14:paraId="13E03171" w14:textId="77777777" w:rsidTr="00CF2DEC">
        <w:trPr>
          <w:trHeight w:val="288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71A83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0.4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0BF20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0F68F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F8DD0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R1</w:t>
            </w:r>
          </w:p>
        </w:tc>
      </w:tr>
      <w:tr w:rsidR="00CF2DEC" w:rsidRPr="00CF2DEC" w14:paraId="15B027B3" w14:textId="77777777" w:rsidTr="00CF2DEC">
        <w:trPr>
          <w:trHeight w:val="288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57D77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0.3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B07AA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1B888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126F4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R1</w:t>
            </w:r>
          </w:p>
        </w:tc>
      </w:tr>
      <w:tr w:rsidR="00CF2DEC" w:rsidRPr="00CF2DEC" w14:paraId="201A07D6" w14:textId="77777777" w:rsidTr="00CF2DEC">
        <w:trPr>
          <w:trHeight w:val="288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FB554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0.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C0CF2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94095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F7576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R1</w:t>
            </w:r>
          </w:p>
        </w:tc>
      </w:tr>
      <w:tr w:rsidR="00CF2DEC" w:rsidRPr="00CF2DEC" w14:paraId="30A15510" w14:textId="77777777" w:rsidTr="00CF2DEC">
        <w:trPr>
          <w:trHeight w:val="288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B59A9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0.8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B75B8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FFF10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9063E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R1</w:t>
            </w:r>
          </w:p>
        </w:tc>
      </w:tr>
      <w:tr w:rsidR="00CF2DEC" w:rsidRPr="00CF2DEC" w14:paraId="21C8E9BC" w14:textId="77777777" w:rsidTr="00CF2DEC">
        <w:trPr>
          <w:trHeight w:val="288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906CD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0.8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6C4F5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EC6B8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A40E8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R1</w:t>
            </w:r>
          </w:p>
        </w:tc>
      </w:tr>
      <w:tr w:rsidR="00CF2DEC" w:rsidRPr="00CF2DEC" w14:paraId="556CDE5A" w14:textId="77777777" w:rsidTr="00CF2DEC">
        <w:trPr>
          <w:trHeight w:val="288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BA8E4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0.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AF344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359A2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28533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R1</w:t>
            </w:r>
          </w:p>
        </w:tc>
      </w:tr>
      <w:tr w:rsidR="00CF2DEC" w:rsidRPr="00CF2DEC" w14:paraId="3B293C51" w14:textId="77777777" w:rsidTr="00CF2DEC">
        <w:trPr>
          <w:trHeight w:val="288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B00F4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0.5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07DCF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760FD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0AE3D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R1</w:t>
            </w:r>
          </w:p>
        </w:tc>
      </w:tr>
      <w:tr w:rsidR="00CF2DEC" w:rsidRPr="00CF2DEC" w14:paraId="21081BC6" w14:textId="77777777" w:rsidTr="00CF2DEC">
        <w:trPr>
          <w:trHeight w:val="288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BC751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0.2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A4ABD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2061B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124A8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R1</w:t>
            </w:r>
          </w:p>
        </w:tc>
      </w:tr>
      <w:tr w:rsidR="00CF2DEC" w:rsidRPr="00CF2DEC" w14:paraId="2CF5BC55" w14:textId="77777777" w:rsidTr="00CF2DEC">
        <w:trPr>
          <w:trHeight w:val="288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E2D22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0.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63FA7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4BC64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C102F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R1</w:t>
            </w:r>
          </w:p>
        </w:tc>
      </w:tr>
      <w:tr w:rsidR="00CF2DEC" w:rsidRPr="00CF2DEC" w14:paraId="4E482960" w14:textId="77777777" w:rsidTr="00CF2DEC">
        <w:trPr>
          <w:trHeight w:val="288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6D9E0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1.4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14DC7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19840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A7145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R1</w:t>
            </w:r>
          </w:p>
        </w:tc>
      </w:tr>
      <w:tr w:rsidR="00CF2DEC" w:rsidRPr="00CF2DEC" w14:paraId="61F0086B" w14:textId="77777777" w:rsidTr="00CF2DEC">
        <w:trPr>
          <w:trHeight w:val="288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82263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0.4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C19FD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DD993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0ADFF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R1</w:t>
            </w:r>
          </w:p>
        </w:tc>
      </w:tr>
      <w:tr w:rsidR="00CF2DEC" w:rsidRPr="00CF2DEC" w14:paraId="2FD2A350" w14:textId="77777777" w:rsidTr="00CF2DEC">
        <w:trPr>
          <w:trHeight w:val="288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FE994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lastRenderedPageBreak/>
              <w:t>0.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0C481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F7EBA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D74B2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R1</w:t>
            </w:r>
          </w:p>
        </w:tc>
      </w:tr>
      <w:tr w:rsidR="00CF2DEC" w:rsidRPr="00CF2DEC" w14:paraId="56EF7369" w14:textId="77777777" w:rsidTr="00CF2DEC">
        <w:trPr>
          <w:trHeight w:val="288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FF4F3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0.1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4F3A8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444A8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AA598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R1</w:t>
            </w:r>
          </w:p>
        </w:tc>
      </w:tr>
      <w:tr w:rsidR="00CF2DEC" w:rsidRPr="00CF2DEC" w14:paraId="323A4C29" w14:textId="77777777" w:rsidTr="00CF2DEC">
        <w:trPr>
          <w:trHeight w:val="288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B7004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1.1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52060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7AAF7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68007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R1</w:t>
            </w:r>
          </w:p>
        </w:tc>
      </w:tr>
      <w:tr w:rsidR="00CF2DEC" w:rsidRPr="00CF2DEC" w14:paraId="3F23E890" w14:textId="77777777" w:rsidTr="00CF2DEC">
        <w:trPr>
          <w:trHeight w:val="288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87C8B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0.6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E8416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E248B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CEB19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R1</w:t>
            </w:r>
          </w:p>
        </w:tc>
      </w:tr>
      <w:tr w:rsidR="00CF2DEC" w:rsidRPr="00CF2DEC" w14:paraId="303E36D2" w14:textId="77777777" w:rsidTr="00CF2DEC">
        <w:trPr>
          <w:trHeight w:val="288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DA4EB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CA596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939A4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533B9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R1</w:t>
            </w:r>
          </w:p>
        </w:tc>
      </w:tr>
      <w:tr w:rsidR="00CF2DEC" w:rsidRPr="00CF2DEC" w14:paraId="7B873E2F" w14:textId="77777777" w:rsidTr="00CF2DEC">
        <w:trPr>
          <w:trHeight w:val="288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9DE5E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0.1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4B250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96BB2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57430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R1</w:t>
            </w:r>
          </w:p>
        </w:tc>
      </w:tr>
      <w:tr w:rsidR="00CF2DEC" w:rsidRPr="00CF2DEC" w14:paraId="74474752" w14:textId="77777777" w:rsidTr="00CF2DEC">
        <w:trPr>
          <w:trHeight w:val="288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98EBB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1.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566F1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AD835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54CFD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R1</w:t>
            </w:r>
          </w:p>
        </w:tc>
      </w:tr>
      <w:tr w:rsidR="00CF2DEC" w:rsidRPr="00CF2DEC" w14:paraId="7E4DD024" w14:textId="77777777" w:rsidTr="00CF2DEC">
        <w:trPr>
          <w:trHeight w:val="288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80494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0.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4A245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1F853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05807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R1</w:t>
            </w:r>
          </w:p>
        </w:tc>
      </w:tr>
      <w:tr w:rsidR="00CF2DEC" w:rsidRPr="00CF2DEC" w14:paraId="477EE540" w14:textId="77777777" w:rsidTr="00CF2DEC">
        <w:trPr>
          <w:trHeight w:val="288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6FFD9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0.0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1EA97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19CFE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072BF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R1</w:t>
            </w:r>
          </w:p>
        </w:tc>
      </w:tr>
      <w:tr w:rsidR="00CF2DEC" w:rsidRPr="00CF2DEC" w14:paraId="0AEAD80C" w14:textId="77777777" w:rsidTr="00CF2DEC">
        <w:trPr>
          <w:trHeight w:val="288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D9640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0.9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9F275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77135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EDE17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R1</w:t>
            </w:r>
          </w:p>
        </w:tc>
      </w:tr>
      <w:tr w:rsidR="00CF2DEC" w:rsidRPr="00CF2DEC" w14:paraId="1F4DAEF3" w14:textId="77777777" w:rsidTr="00CF2DEC">
        <w:trPr>
          <w:trHeight w:val="288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F06F8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0.3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B444B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7AFD0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08BBE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R1</w:t>
            </w:r>
          </w:p>
        </w:tc>
      </w:tr>
      <w:tr w:rsidR="00CF2DEC" w:rsidRPr="00CF2DEC" w14:paraId="7907DC85" w14:textId="77777777" w:rsidTr="00CF2DEC">
        <w:trPr>
          <w:trHeight w:val="288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D593A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2.1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4BB59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3FE6F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49C2A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R1</w:t>
            </w:r>
          </w:p>
        </w:tc>
      </w:tr>
      <w:tr w:rsidR="00CF2DEC" w:rsidRPr="00CF2DEC" w14:paraId="3CBF54B3" w14:textId="77777777" w:rsidTr="00CF2DEC">
        <w:trPr>
          <w:trHeight w:val="288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3D9FF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0.4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ED2E5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D6B10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136C7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R1</w:t>
            </w:r>
          </w:p>
        </w:tc>
      </w:tr>
      <w:tr w:rsidR="00CF2DEC" w:rsidRPr="00CF2DEC" w14:paraId="7A56483B" w14:textId="77777777" w:rsidTr="00CF2DEC">
        <w:trPr>
          <w:trHeight w:val="288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119CB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1.2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72E26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26ADA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A218F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R1</w:t>
            </w:r>
          </w:p>
        </w:tc>
      </w:tr>
      <w:tr w:rsidR="00CF2DEC" w:rsidRPr="00CF2DEC" w14:paraId="076A01B6" w14:textId="77777777" w:rsidTr="00CF2DEC">
        <w:trPr>
          <w:trHeight w:val="288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E051B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0.9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6B873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ECCDF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67096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R1</w:t>
            </w:r>
          </w:p>
        </w:tc>
      </w:tr>
      <w:tr w:rsidR="00CF2DEC" w:rsidRPr="00CF2DEC" w14:paraId="367B3DF9" w14:textId="77777777" w:rsidTr="00CF2DEC">
        <w:trPr>
          <w:trHeight w:val="288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06715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0.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F3A70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1C229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2992E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R1</w:t>
            </w:r>
          </w:p>
        </w:tc>
      </w:tr>
      <w:tr w:rsidR="00CF2DEC" w:rsidRPr="00CF2DEC" w14:paraId="02AE957E" w14:textId="77777777" w:rsidTr="00CF2DEC">
        <w:trPr>
          <w:trHeight w:val="288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53F24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2.3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41F12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8CAF6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EF58B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R1</w:t>
            </w:r>
          </w:p>
        </w:tc>
      </w:tr>
      <w:tr w:rsidR="00CF2DEC" w:rsidRPr="00CF2DEC" w14:paraId="43CE879D" w14:textId="77777777" w:rsidTr="00CF2DEC">
        <w:trPr>
          <w:trHeight w:val="288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9AB88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0.2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6796B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CD5C3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17627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R1</w:t>
            </w:r>
          </w:p>
        </w:tc>
      </w:tr>
      <w:tr w:rsidR="00CF2DEC" w:rsidRPr="00CF2DEC" w14:paraId="0BF77957" w14:textId="77777777" w:rsidTr="00CF2DEC">
        <w:trPr>
          <w:trHeight w:val="288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57CE2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0.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4C4B0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A84ED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A7500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R1</w:t>
            </w:r>
          </w:p>
        </w:tc>
      </w:tr>
      <w:tr w:rsidR="00CF2DEC" w:rsidRPr="00CF2DEC" w14:paraId="07C750FA" w14:textId="77777777" w:rsidTr="00CF2DEC">
        <w:trPr>
          <w:trHeight w:val="288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6A725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1.6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6F42F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27C54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86068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R1</w:t>
            </w:r>
          </w:p>
        </w:tc>
      </w:tr>
      <w:tr w:rsidR="00CF2DEC" w:rsidRPr="00CF2DEC" w14:paraId="767E69CC" w14:textId="77777777" w:rsidTr="00CF2DEC">
        <w:trPr>
          <w:trHeight w:val="288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A2D1D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0.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15E0B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1A1CA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89B66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R1</w:t>
            </w:r>
          </w:p>
        </w:tc>
      </w:tr>
      <w:tr w:rsidR="00CF2DEC" w:rsidRPr="00CF2DEC" w14:paraId="7629F884" w14:textId="77777777" w:rsidTr="00CF2DEC">
        <w:trPr>
          <w:trHeight w:val="288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DBDD4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0.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85EA2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346EB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46595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R1</w:t>
            </w:r>
          </w:p>
        </w:tc>
      </w:tr>
      <w:tr w:rsidR="00CF2DEC" w:rsidRPr="00CF2DEC" w14:paraId="79F0EFE5" w14:textId="77777777" w:rsidTr="00CF2DEC">
        <w:trPr>
          <w:trHeight w:val="288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FD5AA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2.0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4C263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20B76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E69E2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R1</w:t>
            </w:r>
          </w:p>
        </w:tc>
      </w:tr>
      <w:tr w:rsidR="00CF2DEC" w:rsidRPr="00CF2DEC" w14:paraId="10C9AB65" w14:textId="77777777" w:rsidTr="00CF2DEC">
        <w:trPr>
          <w:trHeight w:val="288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01A81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0.9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59982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EF77B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8E8D9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R1</w:t>
            </w:r>
          </w:p>
        </w:tc>
      </w:tr>
      <w:tr w:rsidR="00CF2DEC" w:rsidRPr="00CF2DEC" w14:paraId="4484097F" w14:textId="77777777" w:rsidTr="00CF2DEC">
        <w:trPr>
          <w:trHeight w:val="288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0FE03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13.0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D7508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F99BB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9955D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R1</w:t>
            </w:r>
          </w:p>
        </w:tc>
      </w:tr>
      <w:tr w:rsidR="00CF2DEC" w:rsidRPr="00CF2DEC" w14:paraId="491D58A8" w14:textId="77777777" w:rsidTr="00CF2DEC">
        <w:trPr>
          <w:trHeight w:val="288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D1884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1.2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24F74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EE443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7D759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R1</w:t>
            </w:r>
          </w:p>
        </w:tc>
      </w:tr>
      <w:tr w:rsidR="00CF2DEC" w:rsidRPr="00CF2DEC" w14:paraId="431EBF44" w14:textId="77777777" w:rsidTr="00CF2DEC">
        <w:trPr>
          <w:trHeight w:val="288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F1175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1.2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D629C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CE1D9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1203D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R1</w:t>
            </w:r>
          </w:p>
        </w:tc>
      </w:tr>
      <w:tr w:rsidR="00CF2DEC" w:rsidRPr="00CF2DEC" w14:paraId="72184576" w14:textId="77777777" w:rsidTr="00CF2DEC">
        <w:trPr>
          <w:trHeight w:val="288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C7E41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44254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16BA2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AD487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R1</w:t>
            </w:r>
          </w:p>
        </w:tc>
      </w:tr>
      <w:tr w:rsidR="00CF2DEC" w:rsidRPr="00CF2DEC" w14:paraId="51CE363F" w14:textId="77777777" w:rsidTr="00CF2DEC">
        <w:trPr>
          <w:trHeight w:val="288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DBAFA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0.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ACD14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A6451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72835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R1</w:t>
            </w:r>
          </w:p>
        </w:tc>
      </w:tr>
      <w:tr w:rsidR="00CF2DEC" w:rsidRPr="00CF2DEC" w14:paraId="4EE9FA3F" w14:textId="77777777" w:rsidTr="00CF2DEC">
        <w:trPr>
          <w:trHeight w:val="288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3E32E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0.2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F42D1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2FD01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0E83C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R1</w:t>
            </w:r>
          </w:p>
        </w:tc>
      </w:tr>
      <w:tr w:rsidR="00CF2DEC" w:rsidRPr="00CF2DEC" w14:paraId="218A148D" w14:textId="77777777" w:rsidTr="00CF2DEC">
        <w:trPr>
          <w:trHeight w:val="288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2226D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1.7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F5369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FDC9C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EF641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R1</w:t>
            </w:r>
          </w:p>
        </w:tc>
      </w:tr>
      <w:tr w:rsidR="00CF2DEC" w:rsidRPr="00CF2DEC" w14:paraId="60F3D791" w14:textId="77777777" w:rsidTr="00CF2DEC">
        <w:trPr>
          <w:trHeight w:val="288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31F24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0.5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E9194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3AB03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4808A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R1</w:t>
            </w:r>
          </w:p>
        </w:tc>
      </w:tr>
      <w:tr w:rsidR="00CF2DEC" w:rsidRPr="00CF2DEC" w14:paraId="47535CF7" w14:textId="77777777" w:rsidTr="00CF2DEC">
        <w:trPr>
          <w:trHeight w:val="288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1C0AD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0.2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96F03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4887A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4879D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R1</w:t>
            </w:r>
          </w:p>
        </w:tc>
      </w:tr>
      <w:tr w:rsidR="00CF2DEC" w:rsidRPr="00CF2DEC" w14:paraId="13915100" w14:textId="77777777" w:rsidTr="00CF2DEC">
        <w:trPr>
          <w:trHeight w:val="288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23BC8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0.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C4F83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2FEA0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F1625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R1</w:t>
            </w:r>
          </w:p>
        </w:tc>
      </w:tr>
      <w:tr w:rsidR="00CF2DEC" w:rsidRPr="00CF2DEC" w14:paraId="0155F97E" w14:textId="77777777" w:rsidTr="00CF2DEC">
        <w:trPr>
          <w:trHeight w:val="288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D3262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0.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2BB15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FFA88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B0E72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R1</w:t>
            </w:r>
          </w:p>
        </w:tc>
      </w:tr>
      <w:tr w:rsidR="00CF2DEC" w:rsidRPr="00CF2DEC" w14:paraId="5A66CF37" w14:textId="77777777" w:rsidTr="00CF2DEC">
        <w:trPr>
          <w:trHeight w:val="288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11497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1.0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FB913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BF97F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F770C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R1</w:t>
            </w:r>
          </w:p>
        </w:tc>
      </w:tr>
      <w:tr w:rsidR="00CF2DEC" w:rsidRPr="00CF2DEC" w14:paraId="3FC72BAD" w14:textId="77777777" w:rsidTr="00CF2DEC">
        <w:trPr>
          <w:trHeight w:val="288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8523D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0.2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7BF28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D48EE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3C5C7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R1</w:t>
            </w:r>
          </w:p>
        </w:tc>
      </w:tr>
      <w:tr w:rsidR="00CF2DEC" w:rsidRPr="00CF2DEC" w14:paraId="03BDA049" w14:textId="77777777" w:rsidTr="00CF2DEC">
        <w:trPr>
          <w:trHeight w:val="288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35128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1.3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D460B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4FE05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1E07B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R2</w:t>
            </w:r>
          </w:p>
        </w:tc>
      </w:tr>
      <w:tr w:rsidR="00CF2DEC" w:rsidRPr="00CF2DEC" w14:paraId="10D6A15B" w14:textId="77777777" w:rsidTr="00CF2DEC">
        <w:trPr>
          <w:trHeight w:val="288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ABC94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1.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14C1D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1BFE9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C4383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R2</w:t>
            </w:r>
          </w:p>
        </w:tc>
      </w:tr>
      <w:tr w:rsidR="00CF2DEC" w:rsidRPr="00CF2DEC" w14:paraId="6DE45D1F" w14:textId="77777777" w:rsidTr="00CF2DEC">
        <w:trPr>
          <w:trHeight w:val="288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8CC58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2.8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40CDC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E12F0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951D0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R2</w:t>
            </w:r>
          </w:p>
        </w:tc>
      </w:tr>
      <w:tr w:rsidR="00CF2DEC" w:rsidRPr="00CF2DEC" w14:paraId="6A4C5360" w14:textId="77777777" w:rsidTr="00CF2DEC">
        <w:trPr>
          <w:trHeight w:val="288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54FD1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2.1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3F1F2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5B5D7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DECA4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R2</w:t>
            </w:r>
          </w:p>
        </w:tc>
      </w:tr>
      <w:tr w:rsidR="00CF2DEC" w:rsidRPr="00CF2DEC" w14:paraId="6C561409" w14:textId="77777777" w:rsidTr="00CF2DEC">
        <w:trPr>
          <w:trHeight w:val="288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77733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3.1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49387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C7E21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F9AE4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R2</w:t>
            </w:r>
          </w:p>
        </w:tc>
      </w:tr>
      <w:tr w:rsidR="00CF2DEC" w:rsidRPr="00CF2DEC" w14:paraId="43D48036" w14:textId="77777777" w:rsidTr="00CF2DEC">
        <w:trPr>
          <w:trHeight w:val="288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B9D2C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0.7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97D39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5BE2F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E000A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R2</w:t>
            </w:r>
          </w:p>
        </w:tc>
      </w:tr>
      <w:tr w:rsidR="00CF2DEC" w:rsidRPr="00CF2DEC" w14:paraId="5A6AC4A7" w14:textId="77777777" w:rsidTr="00CF2DEC">
        <w:trPr>
          <w:trHeight w:val="288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765C4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1.2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7FB5A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27BCC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3FB42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R2</w:t>
            </w:r>
          </w:p>
        </w:tc>
      </w:tr>
      <w:tr w:rsidR="00CF2DEC" w:rsidRPr="00CF2DEC" w14:paraId="093498A5" w14:textId="77777777" w:rsidTr="00CF2DEC">
        <w:trPr>
          <w:trHeight w:val="288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724EA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2.8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01494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23700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4CE8C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R2</w:t>
            </w:r>
          </w:p>
        </w:tc>
      </w:tr>
      <w:tr w:rsidR="00CF2DEC" w:rsidRPr="00CF2DEC" w14:paraId="60E15423" w14:textId="77777777" w:rsidTr="00CF2DEC">
        <w:trPr>
          <w:trHeight w:val="288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0A5DE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8.2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80AC3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1E83B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6EFFC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R2</w:t>
            </w:r>
          </w:p>
        </w:tc>
      </w:tr>
      <w:tr w:rsidR="00CF2DEC" w:rsidRPr="00CF2DEC" w14:paraId="044B2CEF" w14:textId="77777777" w:rsidTr="00CF2DEC">
        <w:trPr>
          <w:trHeight w:val="288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5A865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2.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9F0D3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8A917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BBA69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R2</w:t>
            </w:r>
          </w:p>
        </w:tc>
      </w:tr>
      <w:tr w:rsidR="00CF2DEC" w:rsidRPr="00CF2DEC" w14:paraId="5BF24920" w14:textId="77777777" w:rsidTr="00CF2DEC">
        <w:trPr>
          <w:trHeight w:val="288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777AF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2.4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74A84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290E8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DDDC9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R2</w:t>
            </w:r>
          </w:p>
        </w:tc>
      </w:tr>
      <w:tr w:rsidR="00CF2DEC" w:rsidRPr="00CF2DEC" w14:paraId="4FD4AB62" w14:textId="77777777" w:rsidTr="00CF2DEC">
        <w:trPr>
          <w:trHeight w:val="288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C3A0C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lastRenderedPageBreak/>
              <w:t>3.0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BCE01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AC8B7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2F1D7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R2</w:t>
            </w:r>
          </w:p>
        </w:tc>
      </w:tr>
      <w:tr w:rsidR="00CF2DEC" w:rsidRPr="00CF2DEC" w14:paraId="5D590D08" w14:textId="77777777" w:rsidTr="00CF2DEC">
        <w:trPr>
          <w:trHeight w:val="288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FA632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1.7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78C9A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9D1E0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567BA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R2</w:t>
            </w:r>
          </w:p>
        </w:tc>
      </w:tr>
      <w:tr w:rsidR="00CF2DEC" w:rsidRPr="00CF2DEC" w14:paraId="6B5C3B66" w14:textId="77777777" w:rsidTr="00CF2DEC">
        <w:trPr>
          <w:trHeight w:val="288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5CA2B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5.2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99A6E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63A64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ACC4B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R2</w:t>
            </w:r>
          </w:p>
        </w:tc>
      </w:tr>
      <w:tr w:rsidR="00CF2DEC" w:rsidRPr="00CF2DEC" w14:paraId="2DD2BB31" w14:textId="77777777" w:rsidTr="00CF2DEC">
        <w:trPr>
          <w:trHeight w:val="288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FB64F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1.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1D117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F1169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BA982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R2</w:t>
            </w:r>
          </w:p>
        </w:tc>
      </w:tr>
      <w:tr w:rsidR="00CF2DEC" w:rsidRPr="00CF2DEC" w14:paraId="10A2A9CF" w14:textId="77777777" w:rsidTr="00CF2DEC">
        <w:trPr>
          <w:trHeight w:val="288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40DE9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0.7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66596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3D8F9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7AC1E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R2</w:t>
            </w:r>
          </w:p>
        </w:tc>
      </w:tr>
      <w:tr w:rsidR="00CF2DEC" w:rsidRPr="00CF2DEC" w14:paraId="60E7F296" w14:textId="77777777" w:rsidTr="00CF2DEC">
        <w:trPr>
          <w:trHeight w:val="288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9126F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2.1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51AEB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6871C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9F991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R2</w:t>
            </w:r>
          </w:p>
        </w:tc>
      </w:tr>
      <w:tr w:rsidR="00CF2DEC" w:rsidRPr="00CF2DEC" w14:paraId="6CA5BAD6" w14:textId="77777777" w:rsidTr="00CF2DEC">
        <w:trPr>
          <w:trHeight w:val="288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24633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1.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BE6F9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8AD22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6C08C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R2</w:t>
            </w:r>
          </w:p>
        </w:tc>
      </w:tr>
      <w:tr w:rsidR="00CF2DEC" w:rsidRPr="00CF2DEC" w14:paraId="07236A4E" w14:textId="77777777" w:rsidTr="00CF2DEC">
        <w:trPr>
          <w:trHeight w:val="288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D86E0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1.1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BFED8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C522D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95A8B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R2</w:t>
            </w:r>
          </w:p>
        </w:tc>
      </w:tr>
      <w:tr w:rsidR="00CF2DEC" w:rsidRPr="00CF2DEC" w14:paraId="3DFCE2F6" w14:textId="77777777" w:rsidTr="00CF2DEC">
        <w:trPr>
          <w:trHeight w:val="288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1E3B6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1.4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9B1DA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8F866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E32B9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R2</w:t>
            </w:r>
          </w:p>
        </w:tc>
      </w:tr>
      <w:tr w:rsidR="00CF2DEC" w:rsidRPr="00CF2DEC" w14:paraId="7F7407C5" w14:textId="77777777" w:rsidTr="00CF2DEC">
        <w:trPr>
          <w:trHeight w:val="288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BC598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1.2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823F8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8D36F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42A35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R2</w:t>
            </w:r>
          </w:p>
        </w:tc>
      </w:tr>
      <w:tr w:rsidR="00CF2DEC" w:rsidRPr="00CF2DEC" w14:paraId="02A97626" w14:textId="77777777" w:rsidTr="00CF2DEC">
        <w:trPr>
          <w:trHeight w:val="288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B0C93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1.2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E2E8E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CDE8A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255FB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R2</w:t>
            </w:r>
          </w:p>
        </w:tc>
      </w:tr>
      <w:tr w:rsidR="00CF2DEC" w:rsidRPr="00CF2DEC" w14:paraId="79E0E761" w14:textId="77777777" w:rsidTr="00CF2DEC">
        <w:trPr>
          <w:trHeight w:val="288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63BDD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1.6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35FA2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8AC3C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4403A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R2</w:t>
            </w:r>
          </w:p>
        </w:tc>
      </w:tr>
      <w:tr w:rsidR="00CF2DEC" w:rsidRPr="00CF2DEC" w14:paraId="5C9162BB" w14:textId="77777777" w:rsidTr="00CF2DEC">
        <w:trPr>
          <w:trHeight w:val="288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96D3F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1.4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0F137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290F6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0203C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R2</w:t>
            </w:r>
          </w:p>
        </w:tc>
      </w:tr>
      <w:tr w:rsidR="00CF2DEC" w:rsidRPr="00CF2DEC" w14:paraId="303A8003" w14:textId="77777777" w:rsidTr="00CF2DEC">
        <w:trPr>
          <w:trHeight w:val="288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57DF8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2.3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E6B5C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98136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ED7D3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R2</w:t>
            </w:r>
          </w:p>
        </w:tc>
      </w:tr>
      <w:tr w:rsidR="00CF2DEC" w:rsidRPr="00CF2DEC" w14:paraId="3DAF14FB" w14:textId="77777777" w:rsidTr="00CF2DEC">
        <w:trPr>
          <w:trHeight w:val="288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DBC12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0.7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4D53A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51858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3AEA0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R2</w:t>
            </w:r>
          </w:p>
        </w:tc>
      </w:tr>
      <w:tr w:rsidR="00CF2DEC" w:rsidRPr="00CF2DEC" w14:paraId="150D3A1C" w14:textId="77777777" w:rsidTr="00CF2DEC">
        <w:trPr>
          <w:trHeight w:val="288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4A765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1.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688BD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8733B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98919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R2</w:t>
            </w:r>
          </w:p>
        </w:tc>
      </w:tr>
      <w:tr w:rsidR="00CF2DEC" w:rsidRPr="00CF2DEC" w14:paraId="3F2C6236" w14:textId="77777777" w:rsidTr="00CF2DEC">
        <w:trPr>
          <w:trHeight w:val="288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AF63A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3.4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4CF70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6B04B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5CDFE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R2</w:t>
            </w:r>
          </w:p>
        </w:tc>
      </w:tr>
      <w:tr w:rsidR="00CF2DEC" w:rsidRPr="00CF2DEC" w14:paraId="62635369" w14:textId="77777777" w:rsidTr="00CF2DEC">
        <w:trPr>
          <w:trHeight w:val="288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074C1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2.5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BE05E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B17DE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F6F74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R2</w:t>
            </w:r>
          </w:p>
        </w:tc>
      </w:tr>
      <w:tr w:rsidR="00CF2DEC" w:rsidRPr="00CF2DEC" w14:paraId="1D2BCFC8" w14:textId="77777777" w:rsidTr="00CF2DEC">
        <w:trPr>
          <w:trHeight w:val="288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3CBAC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0.7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95356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ED984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B7D89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R2</w:t>
            </w:r>
          </w:p>
        </w:tc>
      </w:tr>
      <w:tr w:rsidR="00CF2DEC" w:rsidRPr="00CF2DEC" w14:paraId="5D492B6F" w14:textId="77777777" w:rsidTr="00CF2DEC">
        <w:trPr>
          <w:trHeight w:val="288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EEB6C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0.7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A57D1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7AEA3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38886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R2</w:t>
            </w:r>
          </w:p>
        </w:tc>
      </w:tr>
      <w:tr w:rsidR="00CF2DEC" w:rsidRPr="00CF2DEC" w14:paraId="0B8072EF" w14:textId="77777777" w:rsidTr="00CF2DEC">
        <w:trPr>
          <w:trHeight w:val="288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42859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1.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CD52B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AAF9C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FB71B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R2</w:t>
            </w:r>
          </w:p>
        </w:tc>
      </w:tr>
      <w:tr w:rsidR="00CF2DEC" w:rsidRPr="00CF2DEC" w14:paraId="291BF33A" w14:textId="77777777" w:rsidTr="00CF2DEC">
        <w:trPr>
          <w:trHeight w:val="288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5F27F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0.8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4CA68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5AA35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F9675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R2</w:t>
            </w:r>
          </w:p>
        </w:tc>
      </w:tr>
      <w:tr w:rsidR="00CF2DEC" w:rsidRPr="00CF2DEC" w14:paraId="0405FA45" w14:textId="77777777" w:rsidTr="00CF2DEC">
        <w:trPr>
          <w:trHeight w:val="288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EC120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1.6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3C649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ABA4F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A2FBB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R2</w:t>
            </w:r>
          </w:p>
        </w:tc>
      </w:tr>
      <w:tr w:rsidR="00CF2DEC" w:rsidRPr="00CF2DEC" w14:paraId="73F68AB6" w14:textId="77777777" w:rsidTr="00CF2DEC">
        <w:trPr>
          <w:trHeight w:val="288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EDAAB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1.8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7B566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6FDD2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42D31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R2</w:t>
            </w:r>
          </w:p>
        </w:tc>
      </w:tr>
      <w:tr w:rsidR="00CF2DEC" w:rsidRPr="00CF2DEC" w14:paraId="719B11AE" w14:textId="77777777" w:rsidTr="00CF2DEC">
        <w:trPr>
          <w:trHeight w:val="288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4671F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1.0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4E59A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940E1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ABBFF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R2</w:t>
            </w:r>
          </w:p>
        </w:tc>
      </w:tr>
      <w:tr w:rsidR="00CF2DEC" w:rsidRPr="00CF2DEC" w14:paraId="4603923B" w14:textId="77777777" w:rsidTr="00CF2DEC">
        <w:trPr>
          <w:trHeight w:val="288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23DB7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2.2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678EA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95DE8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47044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R2</w:t>
            </w:r>
          </w:p>
        </w:tc>
      </w:tr>
      <w:tr w:rsidR="00CF2DEC" w:rsidRPr="00CF2DEC" w14:paraId="5A5F2019" w14:textId="77777777" w:rsidTr="00CF2DEC">
        <w:trPr>
          <w:trHeight w:val="288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DBDC0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1.4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519D6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CEB39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8EAA8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R2</w:t>
            </w:r>
          </w:p>
        </w:tc>
      </w:tr>
      <w:tr w:rsidR="00CF2DEC" w:rsidRPr="00CF2DEC" w14:paraId="2AE5ABB1" w14:textId="77777777" w:rsidTr="00CF2DEC">
        <w:trPr>
          <w:trHeight w:val="288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F3CAC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0.6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740F0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328B5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D626D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R2</w:t>
            </w:r>
          </w:p>
        </w:tc>
      </w:tr>
      <w:tr w:rsidR="00CF2DEC" w:rsidRPr="00CF2DEC" w14:paraId="678FEFD5" w14:textId="77777777" w:rsidTr="00CF2DEC">
        <w:trPr>
          <w:trHeight w:val="288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872B4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1.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52F38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14A4A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BD5A5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R2</w:t>
            </w:r>
          </w:p>
        </w:tc>
      </w:tr>
      <w:tr w:rsidR="00CF2DEC" w:rsidRPr="00CF2DEC" w14:paraId="72F73255" w14:textId="77777777" w:rsidTr="00CF2DEC">
        <w:trPr>
          <w:trHeight w:val="288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0B6DE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2.8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41920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49620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017A1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R2</w:t>
            </w:r>
          </w:p>
        </w:tc>
      </w:tr>
      <w:tr w:rsidR="00CF2DEC" w:rsidRPr="00CF2DEC" w14:paraId="32D7E6AB" w14:textId="77777777" w:rsidTr="00CF2DEC">
        <w:trPr>
          <w:trHeight w:val="288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2E596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0.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E64F6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4176C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34CD9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R2</w:t>
            </w:r>
          </w:p>
        </w:tc>
      </w:tr>
      <w:tr w:rsidR="00CF2DEC" w:rsidRPr="00CF2DEC" w14:paraId="15A58E39" w14:textId="77777777" w:rsidTr="00CF2DEC">
        <w:trPr>
          <w:trHeight w:val="288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8ECB0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2.6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CE91E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7DAD2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28998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R2</w:t>
            </w:r>
          </w:p>
        </w:tc>
      </w:tr>
      <w:tr w:rsidR="00CF2DEC" w:rsidRPr="00CF2DEC" w14:paraId="21BC8ABF" w14:textId="77777777" w:rsidTr="00CF2DEC">
        <w:trPr>
          <w:trHeight w:val="288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DD9CE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2.1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9770C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8DE94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F97B9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R2</w:t>
            </w:r>
          </w:p>
        </w:tc>
      </w:tr>
      <w:tr w:rsidR="00CF2DEC" w:rsidRPr="00CF2DEC" w14:paraId="22C4BF48" w14:textId="77777777" w:rsidTr="00CF2DEC">
        <w:trPr>
          <w:trHeight w:val="288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38280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0.6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23C6B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4BF7E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330D2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R2</w:t>
            </w:r>
          </w:p>
        </w:tc>
      </w:tr>
      <w:tr w:rsidR="00CF2DEC" w:rsidRPr="00CF2DEC" w14:paraId="0E9A7C02" w14:textId="77777777" w:rsidTr="00CF2DEC">
        <w:trPr>
          <w:trHeight w:val="288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B0292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1.7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E9DF1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DE69D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4FA7E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R2</w:t>
            </w:r>
          </w:p>
        </w:tc>
      </w:tr>
      <w:tr w:rsidR="00CF2DEC" w:rsidRPr="00CF2DEC" w14:paraId="0A46F058" w14:textId="77777777" w:rsidTr="00CF2DEC">
        <w:trPr>
          <w:trHeight w:val="288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41019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1.1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A71D6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E0804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66328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R2</w:t>
            </w:r>
          </w:p>
        </w:tc>
      </w:tr>
      <w:tr w:rsidR="00CF2DEC" w:rsidRPr="00CF2DEC" w14:paraId="6288B2C9" w14:textId="77777777" w:rsidTr="00CF2DEC">
        <w:trPr>
          <w:trHeight w:val="288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F0847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5.0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D815B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859AC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4FE9D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R2</w:t>
            </w:r>
          </w:p>
        </w:tc>
      </w:tr>
      <w:tr w:rsidR="00CF2DEC" w:rsidRPr="00CF2DEC" w14:paraId="34316060" w14:textId="77777777" w:rsidTr="00CF2DEC">
        <w:trPr>
          <w:trHeight w:val="288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FBC7C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14.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EB75D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D4E38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E6F51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R2</w:t>
            </w:r>
          </w:p>
        </w:tc>
      </w:tr>
      <w:tr w:rsidR="00CF2DEC" w:rsidRPr="00CF2DEC" w14:paraId="13511395" w14:textId="77777777" w:rsidTr="00CF2DEC">
        <w:trPr>
          <w:trHeight w:val="288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B16B8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2.1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37480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91C4E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FB2F4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R2</w:t>
            </w:r>
          </w:p>
        </w:tc>
      </w:tr>
      <w:tr w:rsidR="00CF2DEC" w:rsidRPr="00CF2DEC" w14:paraId="0C451C00" w14:textId="77777777" w:rsidTr="00CF2DEC">
        <w:trPr>
          <w:trHeight w:val="288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905E9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2.4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479C2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FF793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96BB1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R2</w:t>
            </w:r>
          </w:p>
        </w:tc>
      </w:tr>
      <w:tr w:rsidR="00CF2DEC" w:rsidRPr="00CF2DEC" w14:paraId="7EF54635" w14:textId="77777777" w:rsidTr="00CF2DEC">
        <w:trPr>
          <w:trHeight w:val="288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FF667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6.0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CB56B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8A834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9C708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R2</w:t>
            </w:r>
          </w:p>
        </w:tc>
      </w:tr>
      <w:tr w:rsidR="00CF2DEC" w:rsidRPr="00CF2DEC" w14:paraId="08474CBA" w14:textId="77777777" w:rsidTr="00CF2DEC">
        <w:trPr>
          <w:trHeight w:val="288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36A53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0.5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2AA6D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0DAE2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9EE4A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R2</w:t>
            </w:r>
          </w:p>
        </w:tc>
      </w:tr>
      <w:tr w:rsidR="00CF2DEC" w:rsidRPr="00CF2DEC" w14:paraId="1F0739BE" w14:textId="77777777" w:rsidTr="00CF2DEC">
        <w:trPr>
          <w:trHeight w:val="288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725C2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0.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04111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D0EDB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FADB1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R2</w:t>
            </w:r>
          </w:p>
        </w:tc>
      </w:tr>
      <w:tr w:rsidR="00CF2DEC" w:rsidRPr="00CF2DEC" w14:paraId="10F2CC7A" w14:textId="77777777" w:rsidTr="00CF2DEC">
        <w:trPr>
          <w:trHeight w:val="288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EEAB6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2.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F4D44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3FAFF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10BEA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R2</w:t>
            </w:r>
          </w:p>
        </w:tc>
      </w:tr>
      <w:tr w:rsidR="00CF2DEC" w:rsidRPr="00CF2DEC" w14:paraId="1FE15B94" w14:textId="77777777" w:rsidTr="00CF2DEC">
        <w:trPr>
          <w:trHeight w:val="288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B2E33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0.8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8381D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D855A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1BF37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R2</w:t>
            </w:r>
          </w:p>
        </w:tc>
      </w:tr>
      <w:tr w:rsidR="00CF2DEC" w:rsidRPr="00CF2DEC" w14:paraId="5578C54D" w14:textId="77777777" w:rsidTr="00CF2DEC">
        <w:trPr>
          <w:trHeight w:val="288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2F1E4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1.2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68959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00D26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5415A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R2</w:t>
            </w:r>
          </w:p>
        </w:tc>
      </w:tr>
      <w:tr w:rsidR="00CF2DEC" w:rsidRPr="00CF2DEC" w14:paraId="22D4C591" w14:textId="77777777" w:rsidTr="00CF2DEC">
        <w:trPr>
          <w:trHeight w:val="288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6103D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1.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9B1E6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AB82C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82DE1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R2</w:t>
            </w:r>
          </w:p>
        </w:tc>
      </w:tr>
      <w:tr w:rsidR="00CF2DEC" w:rsidRPr="00CF2DEC" w14:paraId="480673FB" w14:textId="77777777" w:rsidTr="00CF2DEC">
        <w:trPr>
          <w:trHeight w:val="288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C0153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1.2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BA916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2AC53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9C564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R2</w:t>
            </w:r>
          </w:p>
        </w:tc>
      </w:tr>
      <w:tr w:rsidR="00CF2DEC" w:rsidRPr="00CF2DEC" w14:paraId="32D76B8E" w14:textId="77777777" w:rsidTr="00CF2DEC">
        <w:trPr>
          <w:trHeight w:val="288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C3854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lastRenderedPageBreak/>
              <w:t>0.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9C7AF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E3DE5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9524E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R2</w:t>
            </w:r>
          </w:p>
        </w:tc>
      </w:tr>
      <w:tr w:rsidR="00CF2DEC" w:rsidRPr="00CF2DEC" w14:paraId="775E50D7" w14:textId="77777777" w:rsidTr="00CF2DEC">
        <w:trPr>
          <w:trHeight w:val="288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5EBC0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0.4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1CAF6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431A1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0EDC4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R2</w:t>
            </w:r>
          </w:p>
        </w:tc>
      </w:tr>
      <w:tr w:rsidR="00CF2DEC" w:rsidRPr="00CF2DEC" w14:paraId="20E2D8FC" w14:textId="77777777" w:rsidTr="00CF2DEC">
        <w:trPr>
          <w:trHeight w:val="288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043BC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1.2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37869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F2A63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9F46D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R2</w:t>
            </w:r>
          </w:p>
        </w:tc>
      </w:tr>
      <w:tr w:rsidR="00CF2DEC" w:rsidRPr="00CF2DEC" w14:paraId="76550A82" w14:textId="77777777" w:rsidTr="00CF2DEC">
        <w:trPr>
          <w:trHeight w:val="288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AF7CA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0.9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0DBB8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A0BCB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33E97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R2</w:t>
            </w:r>
          </w:p>
        </w:tc>
      </w:tr>
      <w:tr w:rsidR="00CF2DEC" w:rsidRPr="00CF2DEC" w14:paraId="112CDEBE" w14:textId="77777777" w:rsidTr="00CF2DEC">
        <w:trPr>
          <w:trHeight w:val="288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10D65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0.6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BB262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73983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61D3F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R2</w:t>
            </w:r>
          </w:p>
        </w:tc>
      </w:tr>
      <w:tr w:rsidR="00CF2DEC" w:rsidRPr="00CF2DEC" w14:paraId="6634C7A8" w14:textId="77777777" w:rsidTr="00CF2DEC">
        <w:trPr>
          <w:trHeight w:val="288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9E53C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1.47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BE9D7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6BC0A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8B642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R2</w:t>
            </w:r>
          </w:p>
        </w:tc>
      </w:tr>
      <w:tr w:rsidR="00CF2DEC" w:rsidRPr="00CF2DEC" w14:paraId="3352A3A9" w14:textId="77777777" w:rsidTr="00CF2DEC">
        <w:trPr>
          <w:trHeight w:val="288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C7564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1.6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02C62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38824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A8D11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R2</w:t>
            </w:r>
          </w:p>
        </w:tc>
      </w:tr>
      <w:tr w:rsidR="00CF2DEC" w:rsidRPr="00CF2DEC" w14:paraId="2F1C4FFC" w14:textId="77777777" w:rsidTr="00CF2DEC">
        <w:trPr>
          <w:trHeight w:val="288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D661C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2.0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3003D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CE33F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6E5D8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R2</w:t>
            </w:r>
          </w:p>
        </w:tc>
      </w:tr>
      <w:tr w:rsidR="00CF2DEC" w:rsidRPr="00CF2DEC" w14:paraId="51F38AA7" w14:textId="77777777" w:rsidTr="00CF2DEC">
        <w:trPr>
          <w:trHeight w:val="288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53915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0.8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BBFDB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C1DB0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B9657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R2</w:t>
            </w:r>
          </w:p>
        </w:tc>
      </w:tr>
      <w:tr w:rsidR="00CF2DEC" w:rsidRPr="00CF2DEC" w14:paraId="370D7975" w14:textId="77777777" w:rsidTr="00CF2DEC">
        <w:trPr>
          <w:trHeight w:val="288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B1D09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0.6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5991E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FEC3D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6BFEB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R2</w:t>
            </w:r>
          </w:p>
        </w:tc>
      </w:tr>
      <w:tr w:rsidR="00CF2DEC" w:rsidRPr="00CF2DEC" w14:paraId="34D27E73" w14:textId="77777777" w:rsidTr="00CF2DEC">
        <w:trPr>
          <w:trHeight w:val="288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9443D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0.6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B9D9E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A9EDA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CCC9C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R2</w:t>
            </w:r>
          </w:p>
        </w:tc>
      </w:tr>
      <w:tr w:rsidR="00CF2DEC" w:rsidRPr="00CF2DEC" w14:paraId="08918D6C" w14:textId="77777777" w:rsidTr="00CF2DEC">
        <w:trPr>
          <w:trHeight w:val="288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9CC56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1.2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0A874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B403D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C0C53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R2</w:t>
            </w:r>
          </w:p>
        </w:tc>
      </w:tr>
      <w:tr w:rsidR="00CF2DEC" w:rsidRPr="00CF2DEC" w14:paraId="6F8E6882" w14:textId="77777777" w:rsidTr="00CF2DEC">
        <w:trPr>
          <w:trHeight w:val="288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B145B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0.4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8D77B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F5642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D143D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R2</w:t>
            </w:r>
          </w:p>
        </w:tc>
      </w:tr>
      <w:tr w:rsidR="00CF2DEC" w:rsidRPr="00CF2DEC" w14:paraId="5FC68C7C" w14:textId="77777777" w:rsidTr="00CF2DEC">
        <w:trPr>
          <w:trHeight w:val="288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C4946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0.5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3DA9F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6D796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95674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R2</w:t>
            </w:r>
          </w:p>
        </w:tc>
      </w:tr>
      <w:tr w:rsidR="00CF2DEC" w:rsidRPr="00CF2DEC" w14:paraId="55357301" w14:textId="77777777" w:rsidTr="00CF2DEC">
        <w:trPr>
          <w:trHeight w:val="288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8640F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0.5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38CAE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8EB5F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A4E29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R2</w:t>
            </w:r>
          </w:p>
        </w:tc>
      </w:tr>
      <w:tr w:rsidR="00CF2DEC" w:rsidRPr="00CF2DEC" w14:paraId="6D657724" w14:textId="77777777" w:rsidTr="00CF2DEC">
        <w:trPr>
          <w:trHeight w:val="288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9CDB8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3.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5FC51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D5545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CE121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R2</w:t>
            </w:r>
          </w:p>
        </w:tc>
      </w:tr>
      <w:tr w:rsidR="00CF2DEC" w:rsidRPr="00CF2DEC" w14:paraId="514243D4" w14:textId="77777777" w:rsidTr="00CF2DEC">
        <w:trPr>
          <w:trHeight w:val="288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89D35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0.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3E148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657A0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C9879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R2</w:t>
            </w:r>
          </w:p>
        </w:tc>
      </w:tr>
      <w:tr w:rsidR="00CF2DEC" w:rsidRPr="00CF2DEC" w14:paraId="42747E36" w14:textId="77777777" w:rsidTr="00CF2DEC">
        <w:trPr>
          <w:trHeight w:val="288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10F2D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1.4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03884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513DF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8056A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R2</w:t>
            </w:r>
          </w:p>
        </w:tc>
      </w:tr>
      <w:tr w:rsidR="00CF2DEC" w:rsidRPr="00CF2DEC" w14:paraId="05DD614D" w14:textId="77777777" w:rsidTr="00CF2DEC">
        <w:trPr>
          <w:trHeight w:val="288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ABB22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0.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9AED7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53D61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092D2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R2</w:t>
            </w:r>
          </w:p>
        </w:tc>
      </w:tr>
      <w:tr w:rsidR="00CF2DEC" w:rsidRPr="00CF2DEC" w14:paraId="5DF363F8" w14:textId="77777777" w:rsidTr="00CF2DEC">
        <w:trPr>
          <w:trHeight w:val="288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A86BD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0.7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FCA3D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E6E3C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7D92C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R2</w:t>
            </w:r>
          </w:p>
        </w:tc>
      </w:tr>
      <w:tr w:rsidR="00CF2DEC" w:rsidRPr="00CF2DEC" w14:paraId="396524F4" w14:textId="77777777" w:rsidTr="00CF2DEC">
        <w:trPr>
          <w:trHeight w:val="288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F0C04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2.1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CD703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1549A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7487F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R2</w:t>
            </w:r>
          </w:p>
        </w:tc>
      </w:tr>
      <w:tr w:rsidR="00CF2DEC" w:rsidRPr="00CF2DEC" w14:paraId="37D6260D" w14:textId="77777777" w:rsidTr="00CF2DEC">
        <w:trPr>
          <w:trHeight w:val="288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775EF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0.3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45519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182EA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814E4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R2</w:t>
            </w:r>
          </w:p>
        </w:tc>
      </w:tr>
      <w:tr w:rsidR="00CF2DEC" w:rsidRPr="00CF2DEC" w14:paraId="12CDD048" w14:textId="77777777" w:rsidTr="00CF2DEC">
        <w:trPr>
          <w:trHeight w:val="288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E958B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0.4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BC0A6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A8143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DC2FA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R2</w:t>
            </w:r>
          </w:p>
        </w:tc>
      </w:tr>
      <w:tr w:rsidR="00CF2DEC" w:rsidRPr="00CF2DEC" w14:paraId="44884972" w14:textId="77777777" w:rsidTr="00CF2DEC">
        <w:trPr>
          <w:trHeight w:val="288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C1D5D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0.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F765D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CB81B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FDA59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R2</w:t>
            </w:r>
          </w:p>
        </w:tc>
      </w:tr>
      <w:tr w:rsidR="00CF2DEC" w:rsidRPr="00CF2DEC" w14:paraId="09CCE8B1" w14:textId="77777777" w:rsidTr="00CF2DEC">
        <w:trPr>
          <w:trHeight w:val="288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66E56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1.8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39D80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E238B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688D9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R2</w:t>
            </w:r>
          </w:p>
        </w:tc>
      </w:tr>
      <w:tr w:rsidR="00CF2DEC" w:rsidRPr="00CF2DEC" w14:paraId="6C18D9C3" w14:textId="77777777" w:rsidTr="00CF2DEC">
        <w:trPr>
          <w:trHeight w:val="288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78B72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0.3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D5048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DB904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FA6A6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R2</w:t>
            </w:r>
          </w:p>
        </w:tc>
      </w:tr>
      <w:tr w:rsidR="00CF2DEC" w:rsidRPr="00CF2DEC" w14:paraId="34B23473" w14:textId="77777777" w:rsidTr="00CF2DEC">
        <w:trPr>
          <w:trHeight w:val="288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6F52B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3.9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838AE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33EAE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88063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R2</w:t>
            </w:r>
          </w:p>
        </w:tc>
      </w:tr>
      <w:tr w:rsidR="00CF2DEC" w:rsidRPr="00CF2DEC" w14:paraId="5635B2FD" w14:textId="77777777" w:rsidTr="00CF2DEC">
        <w:trPr>
          <w:trHeight w:val="288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2FB7E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0.6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6D0D7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68731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D60C2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R2</w:t>
            </w:r>
          </w:p>
        </w:tc>
      </w:tr>
      <w:tr w:rsidR="00CF2DEC" w:rsidRPr="00CF2DEC" w14:paraId="083F419F" w14:textId="77777777" w:rsidTr="00CF2DEC">
        <w:trPr>
          <w:trHeight w:val="288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07CCF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1.4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0F66E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A9CA5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8591B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R2</w:t>
            </w:r>
          </w:p>
        </w:tc>
      </w:tr>
      <w:tr w:rsidR="00CF2DEC" w:rsidRPr="00CF2DEC" w14:paraId="1B7E4AC4" w14:textId="77777777" w:rsidTr="00CF2DEC">
        <w:trPr>
          <w:trHeight w:val="288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517F2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0.5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49F0B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633DA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FF747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R2</w:t>
            </w:r>
          </w:p>
        </w:tc>
      </w:tr>
      <w:tr w:rsidR="00CF2DEC" w:rsidRPr="00CF2DEC" w14:paraId="1A3571B6" w14:textId="77777777" w:rsidTr="00CF2DEC">
        <w:trPr>
          <w:trHeight w:val="288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7114D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1.2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F977B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321B9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1A075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R2</w:t>
            </w:r>
          </w:p>
        </w:tc>
      </w:tr>
      <w:tr w:rsidR="00CF2DEC" w:rsidRPr="00CF2DEC" w14:paraId="13C03B3F" w14:textId="77777777" w:rsidTr="00CF2DEC">
        <w:trPr>
          <w:trHeight w:val="288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8185B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1.1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B083E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7FA4E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A5CA1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R2</w:t>
            </w:r>
          </w:p>
        </w:tc>
      </w:tr>
      <w:tr w:rsidR="00CF2DEC" w:rsidRPr="00CF2DEC" w14:paraId="35081991" w14:textId="77777777" w:rsidTr="00CF2DEC">
        <w:trPr>
          <w:trHeight w:val="288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DA08D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1.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511B2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4B6A6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FE81B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R2</w:t>
            </w:r>
          </w:p>
        </w:tc>
      </w:tr>
      <w:tr w:rsidR="00CF2DEC" w:rsidRPr="00CF2DEC" w14:paraId="593A14C2" w14:textId="77777777" w:rsidTr="00CF2DEC">
        <w:trPr>
          <w:trHeight w:val="288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9ADA4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1.1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71783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DD980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DE654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R2</w:t>
            </w:r>
          </w:p>
        </w:tc>
      </w:tr>
      <w:tr w:rsidR="00CF2DEC" w:rsidRPr="00CF2DEC" w14:paraId="1B216847" w14:textId="77777777" w:rsidTr="00CF2DEC">
        <w:trPr>
          <w:trHeight w:val="288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B3410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11.7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91EA2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8F802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F1F53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R2</w:t>
            </w:r>
          </w:p>
        </w:tc>
      </w:tr>
      <w:tr w:rsidR="00CF2DEC" w:rsidRPr="00CF2DEC" w14:paraId="4C273DC2" w14:textId="77777777" w:rsidTr="00CF2DEC">
        <w:trPr>
          <w:trHeight w:val="288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A3D50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0.5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F17E0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3E947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94135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R2</w:t>
            </w:r>
          </w:p>
        </w:tc>
      </w:tr>
      <w:tr w:rsidR="00CF2DEC" w:rsidRPr="00CF2DEC" w14:paraId="5CEA28F4" w14:textId="77777777" w:rsidTr="00CF2DEC">
        <w:trPr>
          <w:trHeight w:val="288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91B76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0.9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F4B7D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00182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69EE2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R2</w:t>
            </w:r>
          </w:p>
        </w:tc>
      </w:tr>
      <w:tr w:rsidR="00CF2DEC" w:rsidRPr="00CF2DEC" w14:paraId="6D9FF44F" w14:textId="77777777" w:rsidTr="00CF2DEC">
        <w:trPr>
          <w:trHeight w:val="288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20537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0.3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ECA05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9271D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E62C5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R2</w:t>
            </w:r>
          </w:p>
        </w:tc>
      </w:tr>
      <w:tr w:rsidR="00CF2DEC" w:rsidRPr="00CF2DEC" w14:paraId="0DBD150F" w14:textId="77777777" w:rsidTr="00CF2DEC">
        <w:trPr>
          <w:trHeight w:val="288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C6540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1.3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5071D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ECC97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B634B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R2</w:t>
            </w:r>
          </w:p>
        </w:tc>
      </w:tr>
      <w:tr w:rsidR="00CF2DEC" w:rsidRPr="00CF2DEC" w14:paraId="61D475AB" w14:textId="77777777" w:rsidTr="00CF2DEC">
        <w:trPr>
          <w:trHeight w:val="288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D87A3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0.3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951FB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AD4E4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5E5FA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R2</w:t>
            </w:r>
          </w:p>
        </w:tc>
      </w:tr>
      <w:tr w:rsidR="00CF2DEC" w:rsidRPr="00CF2DEC" w14:paraId="48444982" w14:textId="77777777" w:rsidTr="00CF2DEC">
        <w:trPr>
          <w:trHeight w:val="288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316C3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0.9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CF110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8AB74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68DA2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R2</w:t>
            </w:r>
          </w:p>
        </w:tc>
      </w:tr>
      <w:tr w:rsidR="00CF2DEC" w:rsidRPr="00CF2DEC" w14:paraId="35CCEFF8" w14:textId="77777777" w:rsidTr="00CF2DEC">
        <w:trPr>
          <w:trHeight w:val="288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4C8E7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2.2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C4D76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49856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4E75F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R2</w:t>
            </w:r>
          </w:p>
        </w:tc>
      </w:tr>
      <w:tr w:rsidR="00CF2DEC" w:rsidRPr="00CF2DEC" w14:paraId="61A3AB07" w14:textId="77777777" w:rsidTr="00CF2DEC">
        <w:trPr>
          <w:trHeight w:val="288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EC960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0.5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017E7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1E350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A7191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R2</w:t>
            </w:r>
          </w:p>
        </w:tc>
      </w:tr>
      <w:tr w:rsidR="00CF2DEC" w:rsidRPr="00CF2DEC" w14:paraId="22E89D54" w14:textId="77777777" w:rsidTr="00CF2DEC">
        <w:trPr>
          <w:trHeight w:val="288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52633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7.5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759A2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64CEF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21F53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R3</w:t>
            </w:r>
          </w:p>
        </w:tc>
      </w:tr>
      <w:tr w:rsidR="00CF2DEC" w:rsidRPr="00CF2DEC" w14:paraId="6FEFBD7F" w14:textId="77777777" w:rsidTr="00CF2DEC">
        <w:trPr>
          <w:trHeight w:val="288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861C0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2.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AF277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4B8C4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102A8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R3</w:t>
            </w:r>
          </w:p>
        </w:tc>
      </w:tr>
      <w:tr w:rsidR="00CF2DEC" w:rsidRPr="00CF2DEC" w14:paraId="0FD9D4DF" w14:textId="77777777" w:rsidTr="00CF2DEC">
        <w:trPr>
          <w:trHeight w:val="288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5A280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10.3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801F6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FFEB4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B0C0B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R3</w:t>
            </w:r>
          </w:p>
        </w:tc>
      </w:tr>
      <w:tr w:rsidR="00CF2DEC" w:rsidRPr="00CF2DEC" w14:paraId="7BCB53D2" w14:textId="77777777" w:rsidTr="00CF2DEC">
        <w:trPr>
          <w:trHeight w:val="288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81E71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1.5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4AE11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693EC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5A518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R3</w:t>
            </w:r>
          </w:p>
        </w:tc>
      </w:tr>
      <w:tr w:rsidR="00CF2DEC" w:rsidRPr="00CF2DEC" w14:paraId="6C134209" w14:textId="77777777" w:rsidTr="00CF2DEC">
        <w:trPr>
          <w:trHeight w:val="288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B91C8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1.7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46E1D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11AD0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E73F5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R3</w:t>
            </w:r>
          </w:p>
        </w:tc>
      </w:tr>
      <w:tr w:rsidR="00CF2DEC" w:rsidRPr="00CF2DEC" w14:paraId="63A52A66" w14:textId="77777777" w:rsidTr="00CF2DEC">
        <w:trPr>
          <w:trHeight w:val="288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950C6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lastRenderedPageBreak/>
              <w:t>2.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C9F5C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A67AF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8878E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R3</w:t>
            </w:r>
          </w:p>
        </w:tc>
      </w:tr>
      <w:tr w:rsidR="00CF2DEC" w:rsidRPr="00CF2DEC" w14:paraId="26331371" w14:textId="77777777" w:rsidTr="00CF2DEC">
        <w:trPr>
          <w:trHeight w:val="288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886C3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2.7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6BC69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6CC41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6B7B9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R3</w:t>
            </w:r>
          </w:p>
        </w:tc>
      </w:tr>
      <w:tr w:rsidR="00CF2DEC" w:rsidRPr="00CF2DEC" w14:paraId="2DDB9761" w14:textId="77777777" w:rsidTr="00CF2DEC">
        <w:trPr>
          <w:trHeight w:val="288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DAAB9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B386C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07070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62D11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R3</w:t>
            </w:r>
          </w:p>
        </w:tc>
      </w:tr>
      <w:tr w:rsidR="00CF2DEC" w:rsidRPr="00CF2DEC" w14:paraId="6F7A7A33" w14:textId="77777777" w:rsidTr="00CF2DEC">
        <w:trPr>
          <w:trHeight w:val="288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B3289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0.9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EAADA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D5B6A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8D2C5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R3</w:t>
            </w:r>
          </w:p>
        </w:tc>
      </w:tr>
      <w:tr w:rsidR="00CF2DEC" w:rsidRPr="00CF2DEC" w14:paraId="076042F9" w14:textId="77777777" w:rsidTr="00CF2DEC">
        <w:trPr>
          <w:trHeight w:val="288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EDDEE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2.9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4C069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66AE4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F7249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R3</w:t>
            </w:r>
          </w:p>
        </w:tc>
      </w:tr>
      <w:tr w:rsidR="00CF2DEC" w:rsidRPr="00CF2DEC" w14:paraId="704D0BEF" w14:textId="77777777" w:rsidTr="00CF2DEC">
        <w:trPr>
          <w:trHeight w:val="288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605E1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2.1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C3DCB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B38F0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41EC4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R3</w:t>
            </w:r>
          </w:p>
        </w:tc>
      </w:tr>
      <w:tr w:rsidR="00CF2DEC" w:rsidRPr="00CF2DEC" w14:paraId="417D30FD" w14:textId="77777777" w:rsidTr="00CF2DEC">
        <w:trPr>
          <w:trHeight w:val="288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FBBA5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2.5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E9177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F6AFC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7F6A1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R3</w:t>
            </w:r>
          </w:p>
        </w:tc>
      </w:tr>
      <w:tr w:rsidR="00CF2DEC" w:rsidRPr="00CF2DEC" w14:paraId="6EA534E3" w14:textId="77777777" w:rsidTr="00CF2DEC">
        <w:trPr>
          <w:trHeight w:val="288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D4415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1.0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9C23B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D1ACB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98A8F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R3</w:t>
            </w:r>
          </w:p>
        </w:tc>
      </w:tr>
      <w:tr w:rsidR="00CF2DEC" w:rsidRPr="00CF2DEC" w14:paraId="45473784" w14:textId="77777777" w:rsidTr="00CF2DEC">
        <w:trPr>
          <w:trHeight w:val="288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AD75C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3.8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4CEBF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C458F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5666C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R3</w:t>
            </w:r>
          </w:p>
        </w:tc>
      </w:tr>
      <w:tr w:rsidR="00CF2DEC" w:rsidRPr="00CF2DEC" w14:paraId="2BFF7016" w14:textId="77777777" w:rsidTr="00CF2DEC">
        <w:trPr>
          <w:trHeight w:val="288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9AD93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2.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4CC73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42EC5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310FC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R3</w:t>
            </w:r>
          </w:p>
        </w:tc>
      </w:tr>
      <w:tr w:rsidR="00CF2DEC" w:rsidRPr="00CF2DEC" w14:paraId="598D7B71" w14:textId="77777777" w:rsidTr="00CF2DEC">
        <w:trPr>
          <w:trHeight w:val="288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BBBFC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0.9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76AAC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3FDD7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DC64E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R3</w:t>
            </w:r>
          </w:p>
        </w:tc>
      </w:tr>
      <w:tr w:rsidR="00CF2DEC" w:rsidRPr="00CF2DEC" w14:paraId="5AC72E68" w14:textId="77777777" w:rsidTr="00CF2DEC">
        <w:trPr>
          <w:trHeight w:val="288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58E5F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0.4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390B3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31A16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CAFF6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R3</w:t>
            </w:r>
          </w:p>
        </w:tc>
      </w:tr>
      <w:tr w:rsidR="00CF2DEC" w:rsidRPr="00CF2DEC" w14:paraId="3B2D9DC8" w14:textId="77777777" w:rsidTr="00CF2DEC">
        <w:trPr>
          <w:trHeight w:val="288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C34E8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0.7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67C0D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1DB69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B1912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R3</w:t>
            </w:r>
          </w:p>
        </w:tc>
      </w:tr>
      <w:tr w:rsidR="00CF2DEC" w:rsidRPr="00CF2DEC" w14:paraId="66DF0C4B" w14:textId="77777777" w:rsidTr="00CF2DEC">
        <w:trPr>
          <w:trHeight w:val="288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ADE1E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0.7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80449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920C4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AB42E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R3</w:t>
            </w:r>
          </w:p>
        </w:tc>
      </w:tr>
      <w:tr w:rsidR="00CF2DEC" w:rsidRPr="00CF2DEC" w14:paraId="360ACC65" w14:textId="77777777" w:rsidTr="00CF2DEC">
        <w:trPr>
          <w:trHeight w:val="288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7934F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1.6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B040E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77C6D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D5ECE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R3</w:t>
            </w:r>
          </w:p>
        </w:tc>
      </w:tr>
      <w:tr w:rsidR="00CF2DEC" w:rsidRPr="00CF2DEC" w14:paraId="261161FF" w14:textId="77777777" w:rsidTr="00CF2DEC">
        <w:trPr>
          <w:trHeight w:val="288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00413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10.1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92E63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54B81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E6EE7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R3</w:t>
            </w:r>
          </w:p>
        </w:tc>
      </w:tr>
      <w:tr w:rsidR="00CF2DEC" w:rsidRPr="00CF2DEC" w14:paraId="5D3E014B" w14:textId="77777777" w:rsidTr="00CF2DEC">
        <w:trPr>
          <w:trHeight w:val="288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93175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2.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B035D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CC08E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3E325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R3</w:t>
            </w:r>
          </w:p>
        </w:tc>
      </w:tr>
      <w:tr w:rsidR="00CF2DEC" w:rsidRPr="00CF2DEC" w14:paraId="5A4BB6CF" w14:textId="77777777" w:rsidTr="00CF2DEC">
        <w:trPr>
          <w:trHeight w:val="288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48804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2DF43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BF711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205F7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R3</w:t>
            </w:r>
          </w:p>
        </w:tc>
      </w:tr>
      <w:tr w:rsidR="00CF2DEC" w:rsidRPr="00CF2DEC" w14:paraId="5ECC89E0" w14:textId="77777777" w:rsidTr="00CF2DEC">
        <w:trPr>
          <w:trHeight w:val="288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11A7D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0.4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1E77C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A2AC1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71C7B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R3</w:t>
            </w:r>
          </w:p>
        </w:tc>
      </w:tr>
      <w:tr w:rsidR="00CF2DEC" w:rsidRPr="00CF2DEC" w14:paraId="1922B966" w14:textId="77777777" w:rsidTr="00CF2DEC">
        <w:trPr>
          <w:trHeight w:val="288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2457E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1.4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0DAED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B7C01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11E43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R3</w:t>
            </w:r>
          </w:p>
        </w:tc>
      </w:tr>
      <w:tr w:rsidR="00CF2DEC" w:rsidRPr="00CF2DEC" w14:paraId="6ED4758C" w14:textId="77777777" w:rsidTr="00CF2DEC">
        <w:trPr>
          <w:trHeight w:val="288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F355A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0.7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E997D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2F114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76D9B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R3</w:t>
            </w:r>
          </w:p>
        </w:tc>
      </w:tr>
      <w:tr w:rsidR="00CF2DEC" w:rsidRPr="00CF2DEC" w14:paraId="24D63C9B" w14:textId="77777777" w:rsidTr="00CF2DEC">
        <w:trPr>
          <w:trHeight w:val="288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E7C6F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0.4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8A2D7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BD6E4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FB8ED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R3</w:t>
            </w:r>
          </w:p>
        </w:tc>
      </w:tr>
      <w:tr w:rsidR="00CF2DEC" w:rsidRPr="00CF2DEC" w14:paraId="0BF566DE" w14:textId="77777777" w:rsidTr="00CF2DEC">
        <w:trPr>
          <w:trHeight w:val="288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FDE59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0.8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1E695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7AB56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4C779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R3</w:t>
            </w:r>
          </w:p>
        </w:tc>
      </w:tr>
      <w:tr w:rsidR="00CF2DEC" w:rsidRPr="00CF2DEC" w14:paraId="050C2BD3" w14:textId="77777777" w:rsidTr="00CF2DEC">
        <w:trPr>
          <w:trHeight w:val="288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81A6E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0.6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AC83F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1145F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7412E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R3</w:t>
            </w:r>
          </w:p>
        </w:tc>
      </w:tr>
      <w:tr w:rsidR="00CF2DEC" w:rsidRPr="00CF2DEC" w14:paraId="7D69C749" w14:textId="77777777" w:rsidTr="00CF2DEC">
        <w:trPr>
          <w:trHeight w:val="288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9F447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1.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D0B3B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49C30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8E1C3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R3</w:t>
            </w:r>
          </w:p>
        </w:tc>
      </w:tr>
      <w:tr w:rsidR="00CF2DEC" w:rsidRPr="00CF2DEC" w14:paraId="5CF45BF9" w14:textId="77777777" w:rsidTr="00CF2DEC">
        <w:trPr>
          <w:trHeight w:val="288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F265E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0.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FBEE4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AE307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47835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R3</w:t>
            </w:r>
          </w:p>
        </w:tc>
      </w:tr>
      <w:tr w:rsidR="00CF2DEC" w:rsidRPr="00CF2DEC" w14:paraId="78BE7E1C" w14:textId="77777777" w:rsidTr="00CF2DEC">
        <w:trPr>
          <w:trHeight w:val="288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94DAE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0.4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5C71B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427CF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7F13D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R3</w:t>
            </w:r>
          </w:p>
        </w:tc>
      </w:tr>
      <w:tr w:rsidR="00CF2DEC" w:rsidRPr="00CF2DEC" w14:paraId="6FC0103E" w14:textId="77777777" w:rsidTr="00CF2DEC">
        <w:trPr>
          <w:trHeight w:val="288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8E6EB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2.5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F8AD4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DCF77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CEA2A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R3</w:t>
            </w:r>
          </w:p>
        </w:tc>
      </w:tr>
      <w:tr w:rsidR="00CF2DEC" w:rsidRPr="00CF2DEC" w14:paraId="1C6B1CE4" w14:textId="77777777" w:rsidTr="00CF2DEC">
        <w:trPr>
          <w:trHeight w:val="288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C0333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1.8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38BED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BD91E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51B74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R3</w:t>
            </w:r>
          </w:p>
        </w:tc>
      </w:tr>
      <w:tr w:rsidR="00CF2DEC" w:rsidRPr="00CF2DEC" w14:paraId="1ED998C1" w14:textId="77777777" w:rsidTr="00CF2DEC">
        <w:trPr>
          <w:trHeight w:val="288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01218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0.4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3168F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53EBF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4F437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R3</w:t>
            </w:r>
          </w:p>
        </w:tc>
      </w:tr>
      <w:tr w:rsidR="00CF2DEC" w:rsidRPr="00CF2DEC" w14:paraId="2CEA4544" w14:textId="77777777" w:rsidTr="00CF2DEC">
        <w:trPr>
          <w:trHeight w:val="288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5F57D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1.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7856D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693F5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6E8B4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R3</w:t>
            </w:r>
          </w:p>
        </w:tc>
      </w:tr>
      <w:tr w:rsidR="00CF2DEC" w:rsidRPr="00CF2DEC" w14:paraId="03491D25" w14:textId="77777777" w:rsidTr="00CF2DEC">
        <w:trPr>
          <w:trHeight w:val="288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00F8E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0.9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189DD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29D82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13CE0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R3</w:t>
            </w:r>
          </w:p>
        </w:tc>
      </w:tr>
      <w:tr w:rsidR="00CF2DEC" w:rsidRPr="00CF2DEC" w14:paraId="7E807FE9" w14:textId="77777777" w:rsidTr="00CF2DEC">
        <w:trPr>
          <w:trHeight w:val="288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FB7A9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1.4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5901C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6581E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F377C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R3</w:t>
            </w:r>
          </w:p>
        </w:tc>
      </w:tr>
    </w:tbl>
    <w:p w14:paraId="22B81531" w14:textId="77777777" w:rsidR="00CF2DEC" w:rsidRPr="00F11900" w:rsidRDefault="00CF2DEC">
      <w:pPr>
        <w:rPr>
          <w:rFonts w:asciiTheme="majorHAnsi" w:hAnsiTheme="majorHAnsi"/>
          <w:lang w:val="en-US"/>
        </w:rPr>
      </w:pPr>
    </w:p>
    <w:p w14:paraId="0B11C2E9" w14:textId="77777777" w:rsidR="00CF2DEC" w:rsidRPr="00F11900" w:rsidRDefault="00CF2DEC">
      <w:pPr>
        <w:rPr>
          <w:rFonts w:asciiTheme="majorHAnsi" w:hAnsiTheme="majorHAnsi"/>
          <w:lang w:val="en-US"/>
        </w:rPr>
      </w:pPr>
    </w:p>
    <w:p w14:paraId="436F0A69" w14:textId="77777777" w:rsidR="00CF2DEC" w:rsidRPr="00F11900" w:rsidRDefault="00CF2DEC" w:rsidP="00CF2DEC">
      <w:pPr>
        <w:rPr>
          <w:rFonts w:asciiTheme="majorHAnsi" w:hAnsiTheme="majorHAnsi"/>
          <w:lang w:val="en-US"/>
        </w:rPr>
      </w:pPr>
    </w:p>
    <w:p w14:paraId="15EF269A" w14:textId="77777777" w:rsidR="00CF2DEC" w:rsidRPr="00F11900" w:rsidRDefault="00CF2DEC" w:rsidP="00CF2DEC">
      <w:pPr>
        <w:rPr>
          <w:rFonts w:asciiTheme="majorHAnsi" w:hAnsiTheme="majorHAnsi"/>
          <w:lang w:val="en-US"/>
        </w:rPr>
      </w:pPr>
    </w:p>
    <w:p w14:paraId="12A8AE3A" w14:textId="77777777" w:rsidR="00CF2DEC" w:rsidRPr="00F11900" w:rsidRDefault="00CF2DEC" w:rsidP="00CF2DEC">
      <w:pPr>
        <w:rPr>
          <w:rFonts w:asciiTheme="majorHAnsi" w:hAnsiTheme="majorHAnsi"/>
          <w:lang w:val="en-US"/>
        </w:rPr>
      </w:pPr>
    </w:p>
    <w:p w14:paraId="6C309719" w14:textId="77777777" w:rsidR="00CF2DEC" w:rsidRPr="00F11900" w:rsidRDefault="00CF2DEC" w:rsidP="00CF2DEC">
      <w:pPr>
        <w:rPr>
          <w:rFonts w:asciiTheme="majorHAnsi" w:hAnsiTheme="majorHAnsi"/>
          <w:lang w:val="en-US"/>
        </w:rPr>
      </w:pPr>
    </w:p>
    <w:p w14:paraId="1F21847C" w14:textId="77777777" w:rsidR="00CF2DEC" w:rsidRPr="00F11900" w:rsidRDefault="00CF2DEC" w:rsidP="00CF2DEC">
      <w:pPr>
        <w:rPr>
          <w:rFonts w:asciiTheme="majorHAnsi" w:hAnsiTheme="majorHAnsi"/>
          <w:lang w:val="en-US"/>
        </w:rPr>
      </w:pPr>
    </w:p>
    <w:p w14:paraId="63E439D3" w14:textId="77777777" w:rsidR="00CF2DEC" w:rsidRPr="00F11900" w:rsidRDefault="00CF2DEC" w:rsidP="00CF2DEC">
      <w:pPr>
        <w:rPr>
          <w:rFonts w:asciiTheme="majorHAnsi" w:hAnsiTheme="majorHAnsi"/>
          <w:lang w:val="en-US"/>
        </w:rPr>
      </w:pPr>
    </w:p>
    <w:p w14:paraId="458B3702" w14:textId="77777777" w:rsidR="00CF2DEC" w:rsidRPr="00F11900" w:rsidRDefault="00CF2DEC" w:rsidP="00CF2DEC">
      <w:pPr>
        <w:rPr>
          <w:rFonts w:asciiTheme="majorHAnsi" w:hAnsiTheme="majorHAnsi"/>
          <w:lang w:val="en-US"/>
        </w:rPr>
      </w:pPr>
    </w:p>
    <w:p w14:paraId="08CA1C06" w14:textId="77777777" w:rsidR="00CF2DEC" w:rsidRPr="00F11900" w:rsidRDefault="00CF2DEC" w:rsidP="00CF2DEC">
      <w:pPr>
        <w:rPr>
          <w:rFonts w:asciiTheme="majorHAnsi" w:hAnsiTheme="majorHAnsi"/>
          <w:lang w:val="en-US"/>
        </w:rPr>
      </w:pPr>
    </w:p>
    <w:p w14:paraId="4CA1D2EB" w14:textId="77777777" w:rsidR="00CF2DEC" w:rsidRPr="00F11900" w:rsidRDefault="00CF2DEC" w:rsidP="00CF2DEC">
      <w:pPr>
        <w:rPr>
          <w:rFonts w:asciiTheme="majorHAnsi" w:hAnsiTheme="majorHAnsi"/>
          <w:lang w:val="en-US"/>
        </w:rPr>
      </w:pPr>
      <w:r w:rsidRPr="00F11900">
        <w:rPr>
          <w:rFonts w:asciiTheme="majorHAnsi" w:hAnsiTheme="majorHAnsi"/>
          <w:highlight w:val="darkGray"/>
          <w:lang w:val="en-US"/>
        </w:rPr>
        <w:lastRenderedPageBreak/>
        <w:t>Probability of success of observed attempts: Binomial model</w:t>
      </w:r>
      <w:r w:rsidRPr="00F11900">
        <w:rPr>
          <w:rFonts w:asciiTheme="majorHAnsi" w:hAnsiTheme="majorHAnsi"/>
          <w:lang w:val="en-US"/>
        </w:rPr>
        <w:t xml:space="preserve"> </w:t>
      </w:r>
    </w:p>
    <w:p w14:paraId="772558CF" w14:textId="77777777" w:rsidR="00CF2DEC" w:rsidRPr="00F11900" w:rsidRDefault="00CF2DEC" w:rsidP="00CF2DEC">
      <w:pPr>
        <w:rPr>
          <w:rFonts w:asciiTheme="majorHAnsi" w:hAnsiTheme="majorHAnsi"/>
          <w:lang w:val="en-US"/>
        </w:rPr>
      </w:pPr>
    </w:p>
    <w:tbl>
      <w:tblPr>
        <w:tblW w:w="5920" w:type="dxa"/>
        <w:tblLook w:val="04A0" w:firstRow="1" w:lastRow="0" w:firstColumn="1" w:lastColumn="0" w:noHBand="0" w:noVBand="1"/>
      </w:tblPr>
      <w:tblGrid>
        <w:gridCol w:w="1960"/>
        <w:gridCol w:w="1240"/>
        <w:gridCol w:w="1340"/>
        <w:gridCol w:w="1380"/>
      </w:tblGrid>
      <w:tr w:rsidR="00CF2DEC" w:rsidRPr="00CF2DEC" w14:paraId="36B7BB4A" w14:textId="77777777" w:rsidTr="00CF2DEC">
        <w:trPr>
          <w:trHeight w:val="288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CFC6D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 xml:space="preserve">Rank of escapement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CCBEC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Video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7ECFC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proofErr w:type="spellStart"/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Nbr</w:t>
            </w:r>
            <w:proofErr w:type="spellEnd"/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 xml:space="preserve"> of failure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B47A2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proofErr w:type="spellStart"/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Nbr</w:t>
            </w:r>
            <w:proofErr w:type="spellEnd"/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 xml:space="preserve"> of success</w:t>
            </w:r>
          </w:p>
        </w:tc>
      </w:tr>
      <w:tr w:rsidR="00CF2DEC" w:rsidRPr="00CF2DEC" w14:paraId="07F84E50" w14:textId="77777777" w:rsidTr="00CF2DEC">
        <w:trPr>
          <w:trHeight w:val="288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8CA84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E127B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7BB12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4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078D4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8</w:t>
            </w:r>
          </w:p>
        </w:tc>
      </w:tr>
      <w:tr w:rsidR="00CF2DEC" w:rsidRPr="00CF2DEC" w14:paraId="6F515F77" w14:textId="77777777" w:rsidTr="00CF2DEC">
        <w:trPr>
          <w:trHeight w:val="288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0F8C0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3C599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07557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1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286FC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5</w:t>
            </w:r>
          </w:p>
        </w:tc>
      </w:tr>
      <w:tr w:rsidR="00CF2DEC" w:rsidRPr="00CF2DEC" w14:paraId="5440A627" w14:textId="77777777" w:rsidTr="00CF2DEC">
        <w:trPr>
          <w:trHeight w:val="288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8440E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78F3F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F4CA3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3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BE081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8</w:t>
            </w:r>
          </w:p>
        </w:tc>
      </w:tr>
      <w:tr w:rsidR="00CF2DEC" w:rsidRPr="00CF2DEC" w14:paraId="7D4EEF3B" w14:textId="77777777" w:rsidTr="00CF2DEC">
        <w:trPr>
          <w:trHeight w:val="288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31895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2F3FA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6B496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1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A8E3A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0</w:t>
            </w:r>
          </w:p>
        </w:tc>
      </w:tr>
      <w:tr w:rsidR="00CF2DEC" w:rsidRPr="00CF2DEC" w14:paraId="40B2DD30" w14:textId="77777777" w:rsidTr="00CF2DEC">
        <w:trPr>
          <w:trHeight w:val="288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C9D8F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56791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2FFBD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1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9DC3C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1</w:t>
            </w:r>
          </w:p>
        </w:tc>
      </w:tr>
      <w:tr w:rsidR="00CF2DEC" w:rsidRPr="00CF2DEC" w14:paraId="5687E601" w14:textId="77777777" w:rsidTr="00CF2DEC">
        <w:trPr>
          <w:trHeight w:val="288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C49CA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78B93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23AEE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B7C9A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0</w:t>
            </w:r>
          </w:p>
        </w:tc>
      </w:tr>
      <w:tr w:rsidR="00CF2DEC" w:rsidRPr="00CF2DEC" w14:paraId="7AD6D0C8" w14:textId="77777777" w:rsidTr="00CF2DEC">
        <w:trPr>
          <w:trHeight w:val="288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F87D6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ADD8E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26EFF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1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90162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3</w:t>
            </w:r>
          </w:p>
        </w:tc>
      </w:tr>
      <w:tr w:rsidR="00CF2DEC" w:rsidRPr="00CF2DEC" w14:paraId="01330FDD" w14:textId="77777777" w:rsidTr="00CF2DEC">
        <w:trPr>
          <w:trHeight w:val="288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4941A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25E46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75915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13033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1</w:t>
            </w:r>
          </w:p>
        </w:tc>
      </w:tr>
      <w:tr w:rsidR="00CF2DEC" w:rsidRPr="00CF2DEC" w14:paraId="597CAA29" w14:textId="77777777" w:rsidTr="00CF2DEC">
        <w:trPr>
          <w:trHeight w:val="288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4442A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7BF8D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C3D5C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1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AA5EE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2</w:t>
            </w:r>
          </w:p>
        </w:tc>
      </w:tr>
      <w:tr w:rsidR="00CF2DEC" w:rsidRPr="00CF2DEC" w14:paraId="72D1BED6" w14:textId="77777777" w:rsidTr="00CF2DEC">
        <w:trPr>
          <w:trHeight w:val="288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8D185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AA0FF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F53FF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60CB1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0</w:t>
            </w:r>
          </w:p>
        </w:tc>
      </w:tr>
      <w:tr w:rsidR="00CF2DEC" w:rsidRPr="00CF2DEC" w14:paraId="576A0542" w14:textId="77777777" w:rsidTr="00CF2DEC">
        <w:trPr>
          <w:trHeight w:val="288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2FE17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ABD5A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F0F6C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F6107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0</w:t>
            </w:r>
          </w:p>
        </w:tc>
      </w:tr>
      <w:tr w:rsidR="00CF2DEC" w:rsidRPr="00CF2DEC" w14:paraId="6F28AC76" w14:textId="77777777" w:rsidTr="00CF2DEC">
        <w:trPr>
          <w:trHeight w:val="288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8AC44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57DC6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7034D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669E0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0</w:t>
            </w:r>
          </w:p>
        </w:tc>
      </w:tr>
      <w:tr w:rsidR="00CF2DEC" w:rsidRPr="00CF2DEC" w14:paraId="2E18B3EE" w14:textId="77777777" w:rsidTr="00CF2DEC">
        <w:trPr>
          <w:trHeight w:val="288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D0EE6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153EA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D00FC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BC09B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0</w:t>
            </w:r>
          </w:p>
        </w:tc>
      </w:tr>
      <w:tr w:rsidR="00CF2DEC" w:rsidRPr="00CF2DEC" w14:paraId="0233E26B" w14:textId="77777777" w:rsidTr="00CF2DEC">
        <w:trPr>
          <w:trHeight w:val="288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B7F17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74FBA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A5927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B0B0E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0</w:t>
            </w:r>
          </w:p>
        </w:tc>
      </w:tr>
      <w:tr w:rsidR="00CF2DEC" w:rsidRPr="00CF2DEC" w14:paraId="5CF3DC37" w14:textId="77777777" w:rsidTr="00CF2DEC">
        <w:trPr>
          <w:trHeight w:val="288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1DD8B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CD997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45A42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77F19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0</w:t>
            </w:r>
          </w:p>
        </w:tc>
      </w:tr>
      <w:tr w:rsidR="00CF2DEC" w:rsidRPr="00CF2DEC" w14:paraId="7394E32A" w14:textId="77777777" w:rsidTr="00CF2DEC">
        <w:trPr>
          <w:trHeight w:val="288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406AB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09C0C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F4E9B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74668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0</w:t>
            </w:r>
          </w:p>
        </w:tc>
      </w:tr>
      <w:tr w:rsidR="00CF2DEC" w:rsidRPr="00CF2DEC" w14:paraId="1F8F3C5C" w14:textId="77777777" w:rsidTr="00CF2DEC">
        <w:trPr>
          <w:trHeight w:val="288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BA4DD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08D9F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5F6B5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677D0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0</w:t>
            </w:r>
          </w:p>
        </w:tc>
      </w:tr>
      <w:tr w:rsidR="00CF2DEC" w:rsidRPr="00CF2DEC" w14:paraId="6FB61B69" w14:textId="77777777" w:rsidTr="00CF2DEC">
        <w:trPr>
          <w:trHeight w:val="288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B4813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8D2A7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60AAA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3E5DE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0</w:t>
            </w:r>
          </w:p>
        </w:tc>
      </w:tr>
      <w:tr w:rsidR="00CF2DEC" w:rsidRPr="00CF2DEC" w14:paraId="65261AF4" w14:textId="77777777" w:rsidTr="00CF2DEC">
        <w:trPr>
          <w:trHeight w:val="288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679F7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1C516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293FD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43732" w14:textId="77777777" w:rsidR="00CF2DEC" w:rsidRPr="00CF2DEC" w:rsidRDefault="00CF2DEC" w:rsidP="00CF2DE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val="en-US"/>
              </w:rPr>
            </w:pPr>
            <w:r w:rsidRPr="00CF2DEC">
              <w:rPr>
                <w:rFonts w:asciiTheme="majorHAnsi" w:eastAsia="Times New Roman" w:hAnsiTheme="majorHAnsi" w:cs="Times New Roman"/>
                <w:color w:val="000000"/>
                <w:lang w:val="en-US"/>
              </w:rPr>
              <w:t>0</w:t>
            </w:r>
          </w:p>
        </w:tc>
      </w:tr>
    </w:tbl>
    <w:p w14:paraId="01E4FFC6" w14:textId="77777777" w:rsidR="00CF2DEC" w:rsidRPr="00F11900" w:rsidRDefault="00CF2DEC" w:rsidP="00CF2DEC">
      <w:pPr>
        <w:rPr>
          <w:rFonts w:asciiTheme="majorHAnsi" w:hAnsiTheme="majorHAnsi"/>
          <w:lang w:val="en-US"/>
        </w:rPr>
      </w:pPr>
    </w:p>
    <w:p w14:paraId="49350F71" w14:textId="77777777" w:rsidR="00CF2DEC" w:rsidRPr="00F11900" w:rsidRDefault="00CF2DEC" w:rsidP="00CF2DEC">
      <w:pPr>
        <w:rPr>
          <w:rFonts w:asciiTheme="majorHAnsi" w:hAnsiTheme="majorHAnsi"/>
          <w:lang w:val="en-US"/>
        </w:rPr>
      </w:pPr>
    </w:p>
    <w:sectPr w:rsidR="00CF2DEC" w:rsidRPr="00F1190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F2DEC"/>
    <w:rsid w:val="004003A5"/>
    <w:rsid w:val="00510FD4"/>
    <w:rsid w:val="00AB6C92"/>
    <w:rsid w:val="00BF4470"/>
    <w:rsid w:val="00CF2DEC"/>
    <w:rsid w:val="00F119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AE4882"/>
  <w15:chartTrackingRefBased/>
  <w15:docId w15:val="{85F12D86-C540-43F7-A2E0-5FC7A750DB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F2DE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CF2DEC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F2DEC"/>
    <w:rPr>
      <w:color w:val="954F72"/>
      <w:u w:val="single"/>
    </w:rPr>
  </w:style>
  <w:style w:type="paragraph" w:customStyle="1" w:styleId="msonormal0">
    <w:name w:val="msonormal"/>
    <w:basedOn w:val="Normal"/>
    <w:rsid w:val="00CF2DE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5">
    <w:name w:val="xl65"/>
    <w:basedOn w:val="Normal"/>
    <w:rsid w:val="00CF2DE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67429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993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320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491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9</Pages>
  <Words>762</Words>
  <Characters>4350</Characters>
  <Application>Microsoft Office Word</Application>
  <DocSecurity>0</DocSecurity>
  <Lines>36</Lines>
  <Paragraphs>10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51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nne ROBERT, Ifremer Lorient PDG-RBE-STH-LTB</dc:creator>
  <cp:keywords/>
  <dc:description/>
  <cp:lastModifiedBy>chn off35</cp:lastModifiedBy>
  <cp:revision>3</cp:revision>
  <dcterms:created xsi:type="dcterms:W3CDTF">2020-09-21T16:18:00Z</dcterms:created>
  <dcterms:modified xsi:type="dcterms:W3CDTF">2020-11-30T09:54:00Z</dcterms:modified>
</cp:coreProperties>
</file>